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BC525" w14:textId="77777777" w:rsidR="00FC2C6C" w:rsidRPr="008142C5" w:rsidRDefault="00FC2C6C" w:rsidP="00FC2C6C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8142C5">
        <w:rPr>
          <w:rFonts w:ascii="Times New Roman" w:hAnsi="Times New Roman" w:cs="Times New Roman"/>
          <w:sz w:val="24"/>
          <w:lang w:val="en-US"/>
        </w:rPr>
        <w:t>Supplementary File</w:t>
      </w:r>
    </w:p>
    <w:p w14:paraId="4226CB46" w14:textId="77777777" w:rsidR="00FC2C6C" w:rsidRPr="008142C5" w:rsidRDefault="00FC2C6C" w:rsidP="00FC2C6C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6551040F" w14:textId="21F288AE" w:rsidR="00FC2C6C" w:rsidRPr="008142C5" w:rsidRDefault="004F455A" w:rsidP="00FC2C6C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8142C5">
        <w:rPr>
          <w:rFonts w:ascii="Times New Roman" w:hAnsi="Times New Roman" w:cs="Times New Roman"/>
          <w:sz w:val="24"/>
          <w:lang w:val="en-US"/>
        </w:rPr>
        <w:t xml:space="preserve">Script actions for </w:t>
      </w:r>
      <w:r w:rsidRPr="008142C5">
        <w:rPr>
          <w:rFonts w:ascii="Times New Roman" w:hAnsi="Times New Roman" w:cs="Times New Roman"/>
          <w:i/>
          <w:sz w:val="24"/>
          <w:lang w:val="en-US"/>
        </w:rPr>
        <w:t>O</w:t>
      </w:r>
      <w:r w:rsidR="00FC2C6C" w:rsidRPr="008142C5">
        <w:rPr>
          <w:rFonts w:ascii="Times New Roman" w:hAnsi="Times New Roman" w:cs="Times New Roman"/>
          <w:i/>
          <w:sz w:val="24"/>
          <w:lang w:val="en-US"/>
        </w:rPr>
        <w:t>ne-night stand</w:t>
      </w:r>
      <w:r w:rsidR="00FC2C6C" w:rsidRPr="008142C5">
        <w:rPr>
          <w:rFonts w:ascii="Times New Roman" w:hAnsi="Times New Roman" w:cs="Times New Roman"/>
          <w:sz w:val="24"/>
          <w:lang w:val="en-US"/>
        </w:rPr>
        <w:t xml:space="preserve">, </w:t>
      </w:r>
      <w:r w:rsidRPr="008142C5">
        <w:rPr>
          <w:rFonts w:ascii="Times New Roman" w:hAnsi="Times New Roman" w:cs="Times New Roman"/>
          <w:i/>
          <w:sz w:val="24"/>
          <w:lang w:val="en-US"/>
        </w:rPr>
        <w:t>Friends</w:t>
      </w:r>
      <w:r w:rsidR="00FC2C6C" w:rsidRPr="008142C5">
        <w:rPr>
          <w:rFonts w:ascii="Times New Roman" w:hAnsi="Times New Roman" w:cs="Times New Roman"/>
          <w:i/>
          <w:sz w:val="24"/>
          <w:lang w:val="en-US"/>
        </w:rPr>
        <w:t xml:space="preserve"> with benefits</w:t>
      </w:r>
      <w:r w:rsidRPr="008142C5">
        <w:rPr>
          <w:rFonts w:ascii="Times New Roman" w:hAnsi="Times New Roman" w:cs="Times New Roman"/>
          <w:sz w:val="24"/>
          <w:lang w:val="en-US"/>
        </w:rPr>
        <w:t xml:space="preserve"> and </w:t>
      </w:r>
      <w:r w:rsidRPr="008142C5">
        <w:rPr>
          <w:rFonts w:ascii="Times New Roman" w:hAnsi="Times New Roman" w:cs="Times New Roman"/>
          <w:i/>
          <w:sz w:val="24"/>
          <w:lang w:val="en-US"/>
        </w:rPr>
        <w:t>H</w:t>
      </w:r>
      <w:r w:rsidR="00FC2C6C" w:rsidRPr="008142C5">
        <w:rPr>
          <w:rFonts w:ascii="Times New Roman" w:hAnsi="Times New Roman" w:cs="Times New Roman"/>
          <w:i/>
          <w:sz w:val="24"/>
          <w:lang w:val="en-US"/>
        </w:rPr>
        <w:t>ook</w:t>
      </w:r>
      <w:r w:rsidRPr="008142C5">
        <w:rPr>
          <w:rFonts w:ascii="Times New Roman" w:hAnsi="Times New Roman" w:cs="Times New Roman"/>
          <w:i/>
          <w:sz w:val="24"/>
          <w:lang w:val="en-US"/>
        </w:rPr>
        <w:t>-</w:t>
      </w:r>
      <w:r w:rsidR="009D47FD">
        <w:rPr>
          <w:rFonts w:ascii="Times New Roman" w:hAnsi="Times New Roman" w:cs="Times New Roman"/>
          <w:i/>
          <w:sz w:val="24"/>
          <w:lang w:val="en-US"/>
        </w:rPr>
        <w:t>U</w:t>
      </w:r>
      <w:r w:rsidR="009D47FD" w:rsidRPr="008142C5">
        <w:rPr>
          <w:rFonts w:ascii="Times New Roman" w:hAnsi="Times New Roman" w:cs="Times New Roman"/>
          <w:i/>
          <w:sz w:val="24"/>
          <w:lang w:val="en-US"/>
        </w:rPr>
        <w:t>p</w:t>
      </w:r>
      <w:r w:rsidR="00FC2C6C" w:rsidRPr="008142C5">
        <w:rPr>
          <w:rFonts w:ascii="Times New Roman" w:hAnsi="Times New Roman" w:cs="Times New Roman"/>
          <w:sz w:val="24"/>
          <w:lang w:val="en-US"/>
        </w:rPr>
        <w:t>, Study 1 (focus group interviews and list completion) and Study 2 (</w:t>
      </w:r>
      <w:r w:rsidRPr="008142C5">
        <w:rPr>
          <w:rFonts w:ascii="Times New Roman" w:hAnsi="Times New Roman" w:cs="Times New Roman"/>
          <w:sz w:val="24"/>
          <w:lang w:val="en-US"/>
        </w:rPr>
        <w:t>consensual</w:t>
      </w:r>
      <w:r w:rsidR="00FC2C6C" w:rsidRPr="008142C5">
        <w:rPr>
          <w:rFonts w:ascii="Times New Roman" w:hAnsi="Times New Roman" w:cs="Times New Roman"/>
          <w:sz w:val="24"/>
          <w:lang w:val="en-US"/>
        </w:rPr>
        <w:t xml:space="preserve"> script actions; *60</w:t>
      </w:r>
      <w:r w:rsidR="00CA7ACF">
        <w:rPr>
          <w:rFonts w:ascii="Times New Roman" w:hAnsi="Times New Roman" w:cs="Times New Roman"/>
          <w:sz w:val="24"/>
          <w:lang w:val="en-US"/>
        </w:rPr>
        <w:t>-64.99</w:t>
      </w:r>
      <w:r w:rsidR="00FC2C6C" w:rsidRPr="008142C5">
        <w:rPr>
          <w:rFonts w:ascii="Times New Roman" w:hAnsi="Times New Roman" w:cs="Times New Roman"/>
          <w:sz w:val="24"/>
          <w:lang w:val="en-US"/>
        </w:rPr>
        <w:t>%, **65</w:t>
      </w:r>
      <w:r w:rsidR="00CA7ACF">
        <w:rPr>
          <w:rFonts w:ascii="Times New Roman" w:hAnsi="Times New Roman" w:cs="Times New Roman"/>
          <w:sz w:val="24"/>
          <w:lang w:val="en-US"/>
        </w:rPr>
        <w:t>-69.99</w:t>
      </w:r>
      <w:r w:rsidR="00FC2C6C" w:rsidRPr="008142C5">
        <w:rPr>
          <w:rFonts w:ascii="Times New Roman" w:hAnsi="Times New Roman" w:cs="Times New Roman"/>
          <w:sz w:val="24"/>
          <w:lang w:val="en-US"/>
        </w:rPr>
        <w:t>%, ***≥70%)</w:t>
      </w:r>
    </w:p>
    <w:p w14:paraId="7015A629" w14:textId="77777777" w:rsidR="00FC2C6C" w:rsidRPr="008142C5" w:rsidRDefault="00FC2C6C" w:rsidP="00FC2C6C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1562"/>
        <w:gridCol w:w="1694"/>
        <w:gridCol w:w="850"/>
        <w:gridCol w:w="3827"/>
        <w:gridCol w:w="3827"/>
        <w:gridCol w:w="3828"/>
      </w:tblGrid>
      <w:tr w:rsidR="00724ECA" w:rsidRPr="008142C5" w14:paraId="32957FDC" w14:textId="77777777" w:rsidTr="00FC2C6C">
        <w:trPr>
          <w:jc w:val="center"/>
        </w:trPr>
        <w:tc>
          <w:tcPr>
            <w:tcW w:w="1562" w:type="dxa"/>
            <w:vMerge w:val="restart"/>
            <w:vAlign w:val="center"/>
          </w:tcPr>
          <w:p w14:paraId="0994769F" w14:textId="77777777" w:rsidR="00854740" w:rsidRPr="008142C5" w:rsidRDefault="00FC2C6C" w:rsidP="00FC2C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Moment</w:t>
            </w:r>
          </w:p>
        </w:tc>
        <w:tc>
          <w:tcPr>
            <w:tcW w:w="1694" w:type="dxa"/>
            <w:vMerge w:val="restart"/>
            <w:vAlign w:val="center"/>
          </w:tcPr>
          <w:p w14:paraId="1F9771D4" w14:textId="77777777" w:rsidR="00854740" w:rsidRPr="008142C5" w:rsidRDefault="00FC2C6C" w:rsidP="00FC2C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850" w:type="dxa"/>
            <w:vMerge w:val="restart"/>
            <w:vAlign w:val="center"/>
          </w:tcPr>
          <w:p w14:paraId="0FF6911C" w14:textId="77777777" w:rsidR="00854740" w:rsidRPr="008142C5" w:rsidRDefault="00635E1D" w:rsidP="00FC2C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Task</w:t>
            </w:r>
          </w:p>
        </w:tc>
        <w:tc>
          <w:tcPr>
            <w:tcW w:w="11482" w:type="dxa"/>
            <w:gridSpan w:val="3"/>
            <w:vAlign w:val="center"/>
          </w:tcPr>
          <w:p w14:paraId="01299067" w14:textId="77777777" w:rsidR="00854740" w:rsidRPr="008142C5" w:rsidRDefault="00FC2C6C" w:rsidP="00FC2C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Script actions</w:t>
            </w:r>
          </w:p>
        </w:tc>
      </w:tr>
      <w:tr w:rsidR="00724ECA" w:rsidRPr="008142C5" w14:paraId="29F2C9D3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2C56D67E" w14:textId="77777777" w:rsidR="00854740" w:rsidRPr="008142C5" w:rsidRDefault="00854740" w:rsidP="00724EC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  <w:vAlign w:val="center"/>
          </w:tcPr>
          <w:p w14:paraId="1A6F6E43" w14:textId="77777777" w:rsidR="00854740" w:rsidRPr="008142C5" w:rsidRDefault="00854740" w:rsidP="0072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FE5D14D" w14:textId="77777777" w:rsidR="00854740" w:rsidRPr="008142C5" w:rsidRDefault="00854740" w:rsidP="0072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6E9B47B5" w14:textId="77777777" w:rsidR="00854740" w:rsidRPr="008142C5" w:rsidRDefault="00854740" w:rsidP="0072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One-night stand</w:t>
            </w:r>
          </w:p>
        </w:tc>
        <w:tc>
          <w:tcPr>
            <w:tcW w:w="3827" w:type="dxa"/>
            <w:vAlign w:val="center"/>
          </w:tcPr>
          <w:p w14:paraId="561ACCE9" w14:textId="77777777" w:rsidR="00854740" w:rsidRPr="008142C5" w:rsidRDefault="00854740" w:rsidP="0072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iends with benefits</w:t>
            </w:r>
          </w:p>
        </w:tc>
        <w:tc>
          <w:tcPr>
            <w:tcW w:w="3828" w:type="dxa"/>
            <w:vAlign w:val="center"/>
          </w:tcPr>
          <w:p w14:paraId="5D33DEAF" w14:textId="06398C0F" w:rsidR="00854740" w:rsidRPr="008142C5" w:rsidRDefault="00854740" w:rsidP="009D47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Hook</w:t>
            </w:r>
            <w:r w:rsidR="004F455A" w:rsidRPr="008142C5">
              <w:rPr>
                <w:rFonts w:ascii="Times New Roman" w:hAnsi="Times New Roman" w:cs="Times New Roman"/>
                <w:lang w:val="en-US"/>
              </w:rPr>
              <w:t>-</w:t>
            </w:r>
            <w:r w:rsidR="009D47FD">
              <w:rPr>
                <w:rFonts w:ascii="Times New Roman" w:hAnsi="Times New Roman" w:cs="Times New Roman"/>
                <w:lang w:val="en-US"/>
              </w:rPr>
              <w:t>U</w:t>
            </w:r>
            <w:r w:rsidR="009D47FD" w:rsidRPr="008142C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724ECA" w:rsidRPr="004172CA" w14:paraId="286B94E6" w14:textId="77777777" w:rsidTr="00FC2C6C">
        <w:trPr>
          <w:jc w:val="center"/>
        </w:trPr>
        <w:tc>
          <w:tcPr>
            <w:tcW w:w="1562" w:type="dxa"/>
            <w:vMerge w:val="restart"/>
            <w:vAlign w:val="center"/>
          </w:tcPr>
          <w:p w14:paraId="62356CDB" w14:textId="77777777" w:rsidR="00F77541" w:rsidRPr="008142C5" w:rsidRDefault="00F77541" w:rsidP="00724EC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CONTEXT</w:t>
            </w:r>
          </w:p>
        </w:tc>
        <w:tc>
          <w:tcPr>
            <w:tcW w:w="1694" w:type="dxa"/>
            <w:vMerge w:val="restart"/>
          </w:tcPr>
          <w:p w14:paraId="369DF928" w14:textId="77777777" w:rsidR="00F77541" w:rsidRPr="008142C5" w:rsidRDefault="00F77541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Time and moment</w:t>
            </w:r>
          </w:p>
        </w:tc>
        <w:tc>
          <w:tcPr>
            <w:tcW w:w="850" w:type="dxa"/>
          </w:tcPr>
          <w:p w14:paraId="656C4713" w14:textId="77777777" w:rsidR="00F77541" w:rsidRPr="008142C5" w:rsidRDefault="00635E1D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</w:t>
            </w:r>
          </w:p>
        </w:tc>
        <w:tc>
          <w:tcPr>
            <w:tcW w:w="3827" w:type="dxa"/>
          </w:tcPr>
          <w:p w14:paraId="05EF920D" w14:textId="68BEE075" w:rsidR="00724ECA" w:rsidRPr="008142C5" w:rsidRDefault="008142C5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It happens on a night out</w:t>
            </w:r>
            <w:r w:rsidR="00FF1FDA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52C2B0A6" w14:textId="4299C85F" w:rsidR="00724ECA" w:rsidRPr="008142C5" w:rsidRDefault="008142C5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They drink alcohol</w:t>
            </w:r>
            <w:r w:rsidR="00FF1FDA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11FFA56D" w14:textId="63CD2469" w:rsidR="00724ECA" w:rsidRPr="008142C5" w:rsidRDefault="008142C5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They’re drunk</w:t>
            </w:r>
            <w:r w:rsidR="008E6F84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77A0743" w14:textId="4FFAC1BC" w:rsidR="00724ECA" w:rsidRPr="008142C5" w:rsidRDefault="008142C5" w:rsidP="00724E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’re at a club</w:t>
            </w:r>
            <w:r w:rsidR="008E6F84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F7565D0" w14:textId="7D582F12" w:rsidR="00F77541" w:rsidRPr="008142C5" w:rsidRDefault="008142C5" w:rsidP="00724E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s speed up these relationships</w:t>
            </w:r>
            <w:r w:rsidR="008E6F84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15CFB98D" w14:textId="5908297A" w:rsidR="00F77541" w:rsidRPr="008142C5" w:rsidRDefault="008142C5" w:rsidP="00724E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encounter happens at night</w:t>
            </w:r>
            <w:r w:rsidR="008E6F84" w:rsidRPr="008142C5">
              <w:rPr>
                <w:rFonts w:ascii="Times New Roman" w:hAnsi="Times New Roman" w:cs="Times New Roman"/>
                <w:lang w:val="en-US"/>
              </w:rPr>
              <w:t>.</w:t>
            </w:r>
            <w:r w:rsidR="00972D23" w:rsidRPr="008142C5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5D0E19A8" w14:textId="1C4EBCB6" w:rsidR="00F77541" w:rsidRPr="008142C5" w:rsidRDefault="008142C5" w:rsidP="00724E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encounter happens at a club</w:t>
            </w:r>
            <w:r w:rsidR="008E6F84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0FB2E28" w14:textId="31172E4C" w:rsidR="00F77541" w:rsidRPr="008142C5" w:rsidRDefault="008142C5" w:rsidP="00972D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encounter happens at home</w:t>
            </w:r>
            <w:r w:rsidR="008E6F84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3F266C21" w14:textId="70722D8F" w:rsidR="00F77541" w:rsidRPr="008142C5" w:rsidRDefault="00581C70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581C70">
              <w:rPr>
                <w:rFonts w:ascii="Times New Roman" w:hAnsi="Times New Roman" w:cs="Times New Roman"/>
                <w:lang w:val="en-US"/>
              </w:rPr>
              <w:t>It happens as much during the day as at night.</w:t>
            </w:r>
          </w:p>
          <w:p w14:paraId="400EFF49" w14:textId="4C7205A0" w:rsidR="00F77541" w:rsidRPr="008142C5" w:rsidRDefault="00581C70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581C70">
              <w:rPr>
                <w:rFonts w:ascii="Times New Roman" w:hAnsi="Times New Roman" w:cs="Times New Roman"/>
                <w:lang w:val="en-US"/>
              </w:rPr>
              <w:t>They go out for a drink or a coffee</w:t>
            </w:r>
            <w:r w:rsidR="008E6F84" w:rsidRPr="008142C5">
              <w:rPr>
                <w:rFonts w:ascii="Times New Roman" w:hAnsi="Times New Roman" w:cs="Times New Roman"/>
                <w:lang w:val="en-US"/>
              </w:rPr>
              <w:t>.*</w:t>
            </w:r>
            <w:r w:rsidR="00677CD8" w:rsidRPr="00677CD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1A647BE6" w14:textId="0C72B198" w:rsidR="00F77541" w:rsidRPr="008142C5" w:rsidRDefault="00581C70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581C70">
              <w:rPr>
                <w:rFonts w:ascii="Times New Roman" w:hAnsi="Times New Roman" w:cs="Times New Roman"/>
                <w:lang w:val="en-US"/>
              </w:rPr>
              <w:t>They're at a café</w:t>
            </w:r>
            <w:r w:rsidR="001A2AB0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BF1DB02" w14:textId="3E003C67" w:rsidR="00F77541" w:rsidRPr="008142C5" w:rsidRDefault="00581C70" w:rsidP="00724ECA">
            <w:pPr>
              <w:rPr>
                <w:rFonts w:ascii="Times New Roman" w:hAnsi="Times New Roman" w:cs="Times New Roman"/>
                <w:lang w:val="en-US"/>
              </w:rPr>
            </w:pPr>
            <w:r w:rsidRPr="00581C70">
              <w:rPr>
                <w:rFonts w:ascii="Times New Roman" w:hAnsi="Times New Roman" w:cs="Times New Roman"/>
                <w:lang w:val="en-US"/>
              </w:rPr>
              <w:t>They engage in activities where they can talk</w:t>
            </w:r>
            <w:r w:rsidR="008E6F84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35E1D" w:rsidRPr="004172CA" w14:paraId="75A905B8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423C05BC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13B4D065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AAB7707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3F021432" w14:textId="2A1A1EB3" w:rsidR="00635E1D" w:rsidRPr="008142C5" w:rsidRDefault="008142C5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y </w:t>
            </w:r>
            <w:r w:rsidRPr="008142C5">
              <w:rPr>
                <w:rFonts w:ascii="Times New Roman" w:hAnsi="Times New Roman" w:cs="Times New Roman"/>
                <w:lang w:val="en-US"/>
              </w:rPr>
              <w:t>are under the influence of drug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DCD9509" w14:textId="4718865A" w:rsidR="00635E1D" w:rsidRPr="008142C5" w:rsidRDefault="008142C5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y are </w:t>
            </w:r>
            <w:r w:rsidRPr="008142C5">
              <w:rPr>
                <w:rFonts w:ascii="Times New Roman" w:hAnsi="Times New Roman" w:cs="Times New Roman"/>
                <w:lang w:val="en-US"/>
              </w:rPr>
              <w:t>needy or lonel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2DB5010" w14:textId="12E715EC" w:rsidR="00635E1D" w:rsidRPr="008142C5" w:rsidRDefault="008142C5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 dance toge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  <w:vAlign w:val="center"/>
          </w:tcPr>
          <w:p w14:paraId="129B4ED5" w14:textId="3A973813" w:rsidR="00635E1D" w:rsidRPr="008142C5" w:rsidRDefault="008142C5" w:rsidP="008142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encounter happens at places such as in the car, at a party, at a 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café.</w:t>
            </w:r>
          </w:p>
        </w:tc>
        <w:tc>
          <w:tcPr>
            <w:tcW w:w="3828" w:type="dxa"/>
          </w:tcPr>
          <w:p w14:paraId="6B2BECC3" w14:textId="674AC98C" w:rsidR="00635E1D" w:rsidRPr="008142C5" w:rsidRDefault="004F2002" w:rsidP="00635E1D">
            <w:pPr>
              <w:tabs>
                <w:tab w:val="left" w:pos="1092"/>
              </w:tabs>
              <w:rPr>
                <w:rFonts w:ascii="Times New Roman" w:hAnsi="Times New Roman" w:cs="Times New Roman"/>
                <w:lang w:val="en-US"/>
              </w:rPr>
            </w:pPr>
            <w:r w:rsidRPr="004F2002">
              <w:rPr>
                <w:rFonts w:ascii="Times New Roman" w:hAnsi="Times New Roman" w:cs="Times New Roman"/>
                <w:lang w:val="en-US"/>
              </w:rPr>
              <w:t xml:space="preserve">It </w:t>
            </w:r>
            <w:r w:rsidR="00F9378B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4F2002">
              <w:rPr>
                <w:rFonts w:ascii="Times New Roman" w:hAnsi="Times New Roman" w:cs="Times New Roman"/>
                <w:lang w:val="en-US"/>
              </w:rPr>
              <w:t>happen on a night ou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0F26D533" w14:textId="3B22F0C7" w:rsidR="00635E1D" w:rsidRPr="008142C5" w:rsidRDefault="004F2002" w:rsidP="00635E1D">
            <w:pPr>
              <w:tabs>
                <w:tab w:val="left" w:pos="1092"/>
              </w:tabs>
              <w:rPr>
                <w:rFonts w:ascii="Times New Roman" w:hAnsi="Times New Roman" w:cs="Times New Roman"/>
                <w:lang w:val="en-US"/>
              </w:rPr>
            </w:pPr>
            <w:r w:rsidRPr="004F2002">
              <w:rPr>
                <w:rFonts w:ascii="Times New Roman" w:hAnsi="Times New Roman" w:cs="Times New Roman"/>
                <w:lang w:val="en-US"/>
              </w:rPr>
              <w:t xml:space="preserve">It </w:t>
            </w:r>
            <w:r w:rsidR="00F9378B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4F2002">
              <w:rPr>
                <w:rFonts w:ascii="Times New Roman" w:hAnsi="Times New Roman" w:cs="Times New Roman"/>
                <w:lang w:val="en-US"/>
              </w:rPr>
              <w:t>happen at a part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5FCDCFC8" w14:textId="172F07BE" w:rsidR="00635E1D" w:rsidRPr="008142C5" w:rsidRDefault="004F2002" w:rsidP="00F9378B">
            <w:pPr>
              <w:tabs>
                <w:tab w:val="left" w:pos="1092"/>
              </w:tabs>
              <w:rPr>
                <w:rFonts w:ascii="Times New Roman" w:hAnsi="Times New Roman" w:cs="Times New Roman"/>
                <w:lang w:val="en-US"/>
              </w:rPr>
            </w:pPr>
            <w:r w:rsidRPr="004F2002">
              <w:rPr>
                <w:rFonts w:ascii="Times New Roman" w:hAnsi="Times New Roman" w:cs="Times New Roman"/>
                <w:lang w:val="en-US"/>
              </w:rPr>
              <w:t>It</w:t>
            </w:r>
            <w:r w:rsidR="00F9378B">
              <w:rPr>
                <w:rFonts w:ascii="Times New Roman" w:hAnsi="Times New Roman" w:cs="Times New Roman"/>
                <w:lang w:val="en-US"/>
              </w:rPr>
              <w:t xml:space="preserve"> can</w:t>
            </w:r>
            <w:r w:rsidRPr="004F2002">
              <w:rPr>
                <w:rFonts w:ascii="Times New Roman" w:hAnsi="Times New Roman" w:cs="Times New Roman"/>
                <w:lang w:val="en-US"/>
              </w:rPr>
              <w:t xml:space="preserve"> happen at a festival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</w:tr>
      <w:tr w:rsidR="00635E1D" w:rsidRPr="004172CA" w14:paraId="363D7023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704D4A6B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602CDE55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Emotional involvement</w:t>
            </w:r>
          </w:p>
        </w:tc>
        <w:tc>
          <w:tcPr>
            <w:tcW w:w="850" w:type="dxa"/>
          </w:tcPr>
          <w:p w14:paraId="345A5FA3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</w:t>
            </w:r>
          </w:p>
        </w:tc>
        <w:tc>
          <w:tcPr>
            <w:tcW w:w="3827" w:type="dxa"/>
          </w:tcPr>
          <w:p w14:paraId="0A13B441" w14:textId="0248D28D" w:rsidR="00635E1D" w:rsidRPr="008142C5" w:rsidRDefault="007C4F37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C4F37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0D62AA">
              <w:rPr>
                <w:rFonts w:ascii="Times New Roman" w:hAnsi="Times New Roman" w:cs="Times New Roman"/>
                <w:lang w:val="en-US"/>
              </w:rPr>
              <w:t>aim</w:t>
            </w:r>
            <w:r w:rsidR="000D62AA" w:rsidRPr="007C4F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C4F37">
              <w:rPr>
                <w:rFonts w:ascii="Times New Roman" w:hAnsi="Times New Roman" w:cs="Times New Roman"/>
                <w:lang w:val="en-US"/>
              </w:rPr>
              <w:t>is to have sex without commitmen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30F6D265" w14:textId="544C19C1" w:rsidR="00635E1D" w:rsidRPr="008142C5" w:rsidRDefault="007C4F37" w:rsidP="000D62AA">
            <w:pPr>
              <w:rPr>
                <w:rFonts w:ascii="Times New Roman" w:hAnsi="Times New Roman" w:cs="Times New Roman"/>
                <w:lang w:val="en-US"/>
              </w:rPr>
            </w:pPr>
            <w:r w:rsidRPr="007C4F37">
              <w:rPr>
                <w:rFonts w:ascii="Times New Roman" w:hAnsi="Times New Roman" w:cs="Times New Roman"/>
                <w:lang w:val="en-US"/>
              </w:rPr>
              <w:t>There is no emotional involvemen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</w:tc>
        <w:tc>
          <w:tcPr>
            <w:tcW w:w="3827" w:type="dxa"/>
          </w:tcPr>
          <w:p w14:paraId="07F229B0" w14:textId="211DE337" w:rsidR="00635E1D" w:rsidRPr="008142C5" w:rsidRDefault="00595C42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e are no romantic feeling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035F2DE" w14:textId="12A28203" w:rsidR="00635E1D" w:rsidRPr="008142C5" w:rsidRDefault="00595C42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th just want to have 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0B315C0" w14:textId="7F625612" w:rsidR="00635E1D" w:rsidRPr="008142C5" w:rsidRDefault="00595C42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th feel respect and trust for each o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</w:tc>
        <w:tc>
          <w:tcPr>
            <w:tcW w:w="3828" w:type="dxa"/>
          </w:tcPr>
          <w:p w14:paraId="51563E31" w14:textId="7A8CFE73" w:rsidR="00635E1D" w:rsidRPr="008142C5" w:rsidRDefault="004F2002" w:rsidP="00635E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F2002">
              <w:rPr>
                <w:rFonts w:ascii="Times New Roman" w:hAnsi="Times New Roman" w:cs="Times New Roman"/>
                <w:lang w:val="en-US"/>
              </w:rPr>
              <w:t>They feel physical attraction, but not pass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49CB6AA" w14:textId="0E0A832F" w:rsidR="00635E1D" w:rsidRPr="008142C5" w:rsidRDefault="004F2002" w:rsidP="00635E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F2002">
              <w:rPr>
                <w:rFonts w:ascii="Times New Roman" w:hAnsi="Times New Roman" w:cs="Times New Roman"/>
                <w:lang w:val="en-US"/>
              </w:rPr>
              <w:t>They care about what the other person is feel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B1881EF" w14:textId="63B96811" w:rsidR="00635E1D" w:rsidRPr="008142C5" w:rsidDel="00AD7EAB" w:rsidRDefault="004F2002" w:rsidP="00635E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F2002">
              <w:rPr>
                <w:rFonts w:ascii="Times New Roman" w:hAnsi="Times New Roman" w:cs="Times New Roman"/>
                <w:lang w:val="en-US"/>
              </w:rPr>
              <w:t>There is more intellectual attraction than (physical) attrac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35E1D" w:rsidRPr="004172CA" w14:paraId="7F395A10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6E03BF09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20C4B1AF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4E1525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43202C7E" w14:textId="14301F1C" w:rsidR="00635E1D" w:rsidRPr="008142C5" w:rsidRDefault="001F10E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F10EF">
              <w:rPr>
                <w:rFonts w:ascii="Times New Roman" w:hAnsi="Times New Roman" w:cs="Times New Roman"/>
                <w:lang w:val="en-US"/>
              </w:rPr>
              <w:t xml:space="preserve">There </w:t>
            </w:r>
            <w:r w:rsidR="000D62AA">
              <w:rPr>
                <w:rFonts w:ascii="Times New Roman" w:hAnsi="Times New Roman" w:cs="Times New Roman"/>
                <w:lang w:val="en-US"/>
              </w:rPr>
              <w:t>is</w:t>
            </w:r>
            <w:r w:rsidR="000D62AA" w:rsidRPr="001F10E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F10EF">
              <w:rPr>
                <w:rFonts w:ascii="Times New Roman" w:hAnsi="Times New Roman" w:cs="Times New Roman"/>
                <w:lang w:val="en-US"/>
              </w:rPr>
              <w:t>no obligations or demand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7EDAE8EC" w14:textId="7B02EC1B" w:rsidR="000E0D86" w:rsidRDefault="001F10E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F10EF">
              <w:rPr>
                <w:rFonts w:ascii="Times New Roman" w:hAnsi="Times New Roman" w:cs="Times New Roman"/>
                <w:lang w:val="en-US"/>
              </w:rPr>
              <w:t>No exchanging contacts or seeing each other again.</w:t>
            </w:r>
          </w:p>
          <w:p w14:paraId="753A078C" w14:textId="050F75FA" w:rsidR="00635E1D" w:rsidRPr="008142C5" w:rsidRDefault="001F10E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F10EF">
              <w:rPr>
                <w:rFonts w:ascii="Times New Roman" w:hAnsi="Times New Roman" w:cs="Times New Roman"/>
                <w:lang w:val="en-US"/>
              </w:rPr>
              <w:t>The goal is sexual satisfaction onl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E4081DD" w14:textId="118F81A4" w:rsidR="00635E1D" w:rsidRPr="008142C5" w:rsidRDefault="004F1C54" w:rsidP="004F1C54">
            <w:pPr>
              <w:rPr>
                <w:rFonts w:ascii="Times New Roman" w:hAnsi="Times New Roman" w:cs="Times New Roman"/>
                <w:lang w:val="en-US"/>
              </w:rPr>
            </w:pPr>
            <w:r w:rsidRPr="004F1C54">
              <w:rPr>
                <w:rFonts w:ascii="Times New Roman" w:hAnsi="Times New Roman" w:cs="Times New Roman"/>
                <w:lang w:val="en-US"/>
              </w:rPr>
              <w:t xml:space="preserve">It includes </w:t>
            </w:r>
            <w:r>
              <w:rPr>
                <w:rFonts w:ascii="Times New Roman" w:hAnsi="Times New Roman" w:cs="Times New Roman"/>
                <w:lang w:val="en-US"/>
              </w:rPr>
              <w:t>seduction</w:t>
            </w:r>
            <w:r w:rsidRPr="004F1C54">
              <w:rPr>
                <w:rFonts w:ascii="Times New Roman" w:hAnsi="Times New Roman" w:cs="Times New Roman"/>
                <w:lang w:val="en-US"/>
              </w:rPr>
              <w:t>, hooking up, arousal, flirting and kiss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7" w:type="dxa"/>
          </w:tcPr>
          <w:p w14:paraId="1BC2ECCE" w14:textId="15264127" w:rsidR="00635E1D" w:rsidRPr="008142C5" w:rsidRDefault="005219E9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A7409D">
              <w:rPr>
                <w:rFonts w:ascii="Times New Roman" w:hAnsi="Times New Roman" w:cs="Times New Roman"/>
                <w:lang w:val="en-US"/>
              </w:rPr>
              <w:t>n these interactions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="00A7409D" w:rsidRPr="00A7409D">
              <w:rPr>
                <w:rFonts w:ascii="Times New Roman" w:hAnsi="Times New Roman" w:cs="Times New Roman"/>
                <w:lang w:val="en-US"/>
              </w:rPr>
              <w:t>here is a feeling of friend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2003556F" w14:textId="7E17FBB5" w:rsidR="00635E1D" w:rsidRPr="008142C5" w:rsidRDefault="005219E9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these interactions</w:t>
            </w:r>
            <w:r w:rsidRPr="008142C5" w:rsidDel="005219E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here are no feelings of exclusivit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AF13873" w14:textId="79204A3C" w:rsidR="00635E1D" w:rsidRPr="008142C5" w:rsidRDefault="005219E9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5219E9">
              <w:rPr>
                <w:rFonts w:ascii="Times New Roman" w:hAnsi="Times New Roman" w:cs="Times New Roman"/>
                <w:lang w:val="en-US"/>
              </w:rPr>
              <w:t>In these interacti</w:t>
            </w:r>
            <w:r>
              <w:rPr>
                <w:rFonts w:ascii="Times New Roman" w:hAnsi="Times New Roman" w:cs="Times New Roman"/>
                <w:lang w:val="en-US"/>
              </w:rPr>
              <w:t>ons there are feelings of care</w:t>
            </w:r>
            <w:r w:rsidRPr="005219E9">
              <w:rPr>
                <w:rFonts w:ascii="Times New Roman" w:hAnsi="Times New Roman" w:cs="Times New Roman"/>
                <w:lang w:val="en-US"/>
              </w:rPr>
              <w:t xml:space="preserve"> and affec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530F654C" w14:textId="66CCC6D2" w:rsidR="00635E1D" w:rsidRPr="008142C5" w:rsidRDefault="000C60F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0C60F1">
              <w:rPr>
                <w:rFonts w:ascii="Times New Roman" w:hAnsi="Times New Roman" w:cs="Times New Roman"/>
                <w:lang w:val="en-US"/>
              </w:rPr>
              <w:t>At first there is fear and guil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10AE066E" w14:textId="58F45D33" w:rsidR="00635E1D" w:rsidRPr="008142C5" w:rsidRDefault="004F1C54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e is more physical than intellectual attrac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35E1D" w:rsidRPr="004172CA" w14:paraId="4EE90392" w14:textId="77777777" w:rsidTr="009B7721">
        <w:trPr>
          <w:trHeight w:val="627"/>
          <w:jc w:val="center"/>
        </w:trPr>
        <w:tc>
          <w:tcPr>
            <w:tcW w:w="1562" w:type="dxa"/>
            <w:vMerge/>
            <w:vAlign w:val="center"/>
          </w:tcPr>
          <w:p w14:paraId="5641092E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1809FCCF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Partner</w:t>
            </w:r>
          </w:p>
        </w:tc>
        <w:tc>
          <w:tcPr>
            <w:tcW w:w="850" w:type="dxa"/>
          </w:tcPr>
          <w:p w14:paraId="52345588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</w:t>
            </w:r>
          </w:p>
        </w:tc>
        <w:tc>
          <w:tcPr>
            <w:tcW w:w="3827" w:type="dxa"/>
          </w:tcPr>
          <w:p w14:paraId="30D5BE77" w14:textId="779E2FAF" w:rsidR="007D1C3B" w:rsidRPr="008142C5" w:rsidRDefault="00CE04F3" w:rsidP="007D1C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 tries</w:t>
            </w:r>
            <w:r w:rsidR="004F1C54" w:rsidRPr="004F1C54">
              <w:rPr>
                <w:rFonts w:ascii="Times New Roman" w:hAnsi="Times New Roman" w:cs="Times New Roman"/>
                <w:lang w:val="en-US"/>
              </w:rPr>
              <w:t xml:space="preserve"> to seduce someone who</w:t>
            </w:r>
            <w:r w:rsidR="007D1C3B" w:rsidRPr="004F1C54">
              <w:rPr>
                <w:rFonts w:ascii="Times New Roman" w:hAnsi="Times New Roman" w:cs="Times New Roman"/>
                <w:lang w:val="en-US"/>
              </w:rPr>
              <w:t xml:space="preserve"> is on the same level </w:t>
            </w:r>
            <w:r>
              <w:rPr>
                <w:rFonts w:ascii="Times New Roman" w:hAnsi="Times New Roman" w:cs="Times New Roman"/>
                <w:lang w:val="en-US"/>
              </w:rPr>
              <w:t xml:space="preserve">in terms </w:t>
            </w:r>
            <w:r w:rsidR="007D1C3B" w:rsidRPr="004F1C54">
              <w:rPr>
                <w:rFonts w:ascii="Times New Roman" w:hAnsi="Times New Roman" w:cs="Times New Roman"/>
                <w:lang w:val="en-US"/>
              </w:rPr>
              <w:t>of physical appearance</w:t>
            </w:r>
            <w:r w:rsidR="007D1C3B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12F8B3C3" w14:textId="77777777" w:rsidR="007D1C3B" w:rsidRPr="008142C5" w:rsidRDefault="007D1C3B" w:rsidP="007D1C3B">
            <w:pPr>
              <w:rPr>
                <w:rFonts w:ascii="Times New Roman" w:hAnsi="Times New Roman" w:cs="Times New Roman"/>
                <w:lang w:val="en-US"/>
              </w:rPr>
            </w:pPr>
            <w:r w:rsidRPr="00C640AF">
              <w:rPr>
                <w:rFonts w:ascii="Times New Roman" w:hAnsi="Times New Roman" w:cs="Times New Roman"/>
                <w:lang w:val="en-US"/>
              </w:rPr>
              <w:t>It makes it easier to be predisposed to interaction if the other person is already known on social networks</w:t>
            </w:r>
            <w:r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A14F779" w14:textId="77777777" w:rsidR="007D1C3B" w:rsidRPr="008142C5" w:rsidRDefault="007D1C3B" w:rsidP="007D1C3B">
            <w:pPr>
              <w:rPr>
                <w:rFonts w:ascii="Times New Roman" w:hAnsi="Times New Roman" w:cs="Times New Roman"/>
                <w:lang w:val="en-US"/>
              </w:rPr>
            </w:pPr>
            <w:r w:rsidRPr="00C640AF">
              <w:rPr>
                <w:rFonts w:ascii="Times New Roman" w:hAnsi="Times New Roman" w:cs="Times New Roman"/>
                <w:lang w:val="en-US"/>
              </w:rPr>
              <w:t>One avoids a relationship with someone who publishes a lot of pictures on social networks</w:t>
            </w:r>
            <w:r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C1F44F6" w14:textId="33D54702" w:rsidR="00635E1D" w:rsidRPr="008142C5" w:rsidRDefault="007D1C3B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’</w:t>
            </w:r>
            <w:r w:rsidRPr="00C640AF">
              <w:rPr>
                <w:rFonts w:ascii="Times New Roman" w:hAnsi="Times New Roman" w:cs="Times New Roman"/>
                <w:lang w:val="en-US"/>
              </w:rPr>
              <w:t>s friends influence the choice.</w:t>
            </w:r>
          </w:p>
        </w:tc>
        <w:tc>
          <w:tcPr>
            <w:tcW w:w="3827" w:type="dxa"/>
          </w:tcPr>
          <w:p w14:paraId="16A56E95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14:paraId="46D92E03" w14:textId="768049B3" w:rsidR="004F2002" w:rsidRDefault="004B1DA0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 meet through a mutual frien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724DC4A" w14:textId="77777777" w:rsidR="00F9378B" w:rsidRPr="008142C5" w:rsidRDefault="00F9378B" w:rsidP="00F9378B">
            <w:pPr>
              <w:rPr>
                <w:rFonts w:ascii="Times New Roman" w:hAnsi="Times New Roman" w:cs="Times New Roman"/>
                <w:lang w:val="en-US"/>
              </w:rPr>
            </w:pPr>
            <w:r w:rsidRPr="004F2002">
              <w:rPr>
                <w:rFonts w:ascii="Times New Roman" w:hAnsi="Times New Roman" w:cs="Times New Roman"/>
                <w:lang w:val="en-US"/>
              </w:rPr>
              <w:t>They meet in a social context</w:t>
            </w:r>
            <w:r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32984892" w14:textId="7C23AECA" w:rsidR="00F9378B" w:rsidRDefault="00F9378B" w:rsidP="00F9378B">
            <w:pPr>
              <w:rPr>
                <w:rFonts w:ascii="Times New Roman" w:hAnsi="Times New Roman" w:cs="Times New Roman"/>
                <w:lang w:val="en-US"/>
              </w:rPr>
            </w:pPr>
            <w:r w:rsidRPr="004F2002">
              <w:rPr>
                <w:rFonts w:ascii="Times New Roman" w:hAnsi="Times New Roman" w:cs="Times New Roman"/>
                <w:lang w:val="en-US"/>
              </w:rPr>
              <w:t>They look for information about the other person (e.g. on social networks</w:t>
            </w:r>
            <w:r w:rsidRPr="008142C5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BE285D2" w14:textId="77777777" w:rsidR="00F36F1E" w:rsidRDefault="00F36F1E" w:rsidP="00635E1D">
            <w:pPr>
              <w:rPr>
                <w:rFonts w:ascii="Times New Roman" w:hAnsi="Times New Roman" w:cs="Times New Roman"/>
                <w:lang w:val="en-US"/>
              </w:rPr>
            </w:pPr>
          </w:p>
          <w:p w14:paraId="14C70568" w14:textId="77777777" w:rsidR="004F2002" w:rsidRDefault="004F2002" w:rsidP="00635E1D">
            <w:pPr>
              <w:rPr>
                <w:rFonts w:ascii="Times New Roman" w:hAnsi="Times New Roman" w:cs="Times New Roman"/>
                <w:lang w:val="en-US"/>
              </w:rPr>
            </w:pPr>
          </w:p>
          <w:p w14:paraId="7042D4C2" w14:textId="3149F34E" w:rsidR="00635E1D" w:rsidRPr="008142C5" w:rsidRDefault="00635E1D" w:rsidP="004F200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4172CA" w14:paraId="3AB76499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5C3AE3DC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5A44575F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AD8B94C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37494DA9" w14:textId="2DFA199C" w:rsidR="00635E1D" w:rsidRPr="008142C5" w:rsidRDefault="00CE04F3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 tries to seduce someone who</w:t>
            </w:r>
            <w:r w:rsidR="00FA331D" w:rsidRPr="00FA331D">
              <w:rPr>
                <w:rFonts w:ascii="Times New Roman" w:hAnsi="Times New Roman" w:cs="Times New Roman"/>
                <w:lang w:val="en-US"/>
              </w:rPr>
              <w:t xml:space="preserve"> shows interes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123516F4" w14:textId="5F061792" w:rsidR="00635E1D" w:rsidRPr="008142C5" w:rsidRDefault="00FA33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A331D">
              <w:rPr>
                <w:rFonts w:ascii="Times New Roman" w:hAnsi="Times New Roman" w:cs="Times New Roman"/>
                <w:lang w:val="en-US"/>
              </w:rPr>
              <w:t>The other person has to be someone who is capable of not committ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9BE37DB" w14:textId="07C31488" w:rsidR="00635E1D" w:rsidRPr="008142C5" w:rsidRDefault="00FA33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A331D">
              <w:rPr>
                <w:rFonts w:ascii="Times New Roman" w:hAnsi="Times New Roman" w:cs="Times New Roman"/>
                <w:lang w:val="en-US"/>
              </w:rPr>
              <w:t>The other person is sob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31717C4A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14:paraId="69B9F168" w14:textId="61F76CBC" w:rsidR="00635E1D" w:rsidRPr="008142C5" w:rsidRDefault="003D5B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D5BE6">
              <w:rPr>
                <w:rFonts w:ascii="Times New Roman" w:hAnsi="Times New Roman" w:cs="Times New Roman"/>
                <w:lang w:val="en-US"/>
              </w:rPr>
              <w:t xml:space="preserve">They </w:t>
            </w:r>
            <w:r>
              <w:rPr>
                <w:rFonts w:ascii="Times New Roman" w:hAnsi="Times New Roman" w:cs="Times New Roman"/>
                <w:lang w:val="en-US"/>
              </w:rPr>
              <w:t xml:space="preserve">get to </w:t>
            </w:r>
            <w:r w:rsidRPr="003D5BE6">
              <w:rPr>
                <w:rFonts w:ascii="Times New Roman" w:hAnsi="Times New Roman" w:cs="Times New Roman"/>
                <w:lang w:val="en-US"/>
              </w:rPr>
              <w:t>know each other online or in social network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D6F0A69" w14:textId="6C136580" w:rsidR="00635E1D" w:rsidRPr="008142C5" w:rsidRDefault="003D5B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D5BE6">
              <w:rPr>
                <w:rFonts w:ascii="Times New Roman" w:hAnsi="Times New Roman" w:cs="Times New Roman"/>
                <w:lang w:val="en-US"/>
              </w:rPr>
              <w:t>They are friends, colleagues, or long-time acquaintanc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7EF19A3" w14:textId="77777777" w:rsidR="00635E1D" w:rsidRPr="008142C5" w:rsidRDefault="00635E1D" w:rsidP="00635E1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4172CA" w14:paraId="32BF8DA0" w14:textId="77777777" w:rsidTr="00FC2C6C">
        <w:trPr>
          <w:jc w:val="center"/>
        </w:trPr>
        <w:tc>
          <w:tcPr>
            <w:tcW w:w="1562" w:type="dxa"/>
            <w:vMerge w:val="restart"/>
            <w:vAlign w:val="center"/>
          </w:tcPr>
          <w:p w14:paraId="289B0804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APPROACH</w:t>
            </w:r>
          </w:p>
        </w:tc>
        <w:tc>
          <w:tcPr>
            <w:tcW w:w="1694" w:type="dxa"/>
            <w:vMerge w:val="restart"/>
          </w:tcPr>
          <w:p w14:paraId="5E8F5166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142C5">
              <w:rPr>
                <w:rFonts w:ascii="Times New Roman" w:hAnsi="Times New Roman" w:cs="Times New Roman"/>
                <w:lang w:val="en-US"/>
              </w:rPr>
              <w:t>Tecnhology</w:t>
            </w:r>
            <w:proofErr w:type="spellEnd"/>
            <w:r w:rsidRPr="008142C5"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</w:tc>
        <w:tc>
          <w:tcPr>
            <w:tcW w:w="850" w:type="dxa"/>
          </w:tcPr>
          <w:p w14:paraId="3B32AEF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</w:t>
            </w:r>
          </w:p>
        </w:tc>
        <w:tc>
          <w:tcPr>
            <w:tcW w:w="3827" w:type="dxa"/>
          </w:tcPr>
          <w:p w14:paraId="22700032" w14:textId="3F29CD58" w:rsidR="00635E1D" w:rsidRPr="008142C5" w:rsidRDefault="00F242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242E6">
              <w:rPr>
                <w:rFonts w:ascii="Times New Roman" w:hAnsi="Times New Roman" w:cs="Times New Roman"/>
                <w:lang w:val="en-US"/>
              </w:rPr>
              <w:t>You check their social media profile to see how they might be approached at a party or club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DC4414D" w14:textId="39CB7DBB" w:rsidR="00635E1D" w:rsidRPr="008142C5" w:rsidRDefault="00F242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242E6">
              <w:rPr>
                <w:rFonts w:ascii="Times New Roman" w:hAnsi="Times New Roman" w:cs="Times New Roman"/>
                <w:lang w:val="en-US"/>
              </w:rPr>
              <w:t>They use the apps to see who matches and they set up the meet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D09F739" w14:textId="4EA34C38" w:rsidR="00635E1D" w:rsidRPr="008142C5" w:rsidRDefault="00F242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242E6">
              <w:rPr>
                <w:rFonts w:ascii="Times New Roman" w:hAnsi="Times New Roman" w:cs="Times New Roman"/>
                <w:lang w:val="en-US"/>
              </w:rPr>
              <w:t>It helps to know what to expect from the person from the information they share on social network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25E0DC9" w14:textId="69AFDFA6" w:rsidR="00635E1D" w:rsidRPr="008142C5" w:rsidRDefault="00F242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242E6">
              <w:rPr>
                <w:rFonts w:ascii="Times New Roman" w:hAnsi="Times New Roman" w:cs="Times New Roman"/>
                <w:lang w:val="en-US"/>
              </w:rPr>
              <w:t>They get messages and pictures on social networks inviting them to a dat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D43CE2F" w14:textId="1B23E54F" w:rsidR="00635E1D" w:rsidRPr="008142C5" w:rsidRDefault="00F242E6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</w:t>
            </w:r>
            <w:r w:rsidRPr="00F242E6">
              <w:rPr>
                <w:rFonts w:ascii="Times New Roman" w:hAnsi="Times New Roman" w:cs="Times New Roman"/>
                <w:lang w:val="en-US"/>
              </w:rPr>
              <w:t xml:space="preserve"> receive and send nud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D49A5C8" w14:textId="4B20C0CB" w:rsidR="00635E1D" w:rsidRPr="008142C5" w:rsidRDefault="0084473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4473F">
              <w:rPr>
                <w:rFonts w:ascii="Times New Roman" w:hAnsi="Times New Roman" w:cs="Times New Roman"/>
                <w:lang w:val="en-US"/>
              </w:rPr>
              <w:t>At a club, they can tell that the other person is interested when they reciprocate the likes on social media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1D69D927" w14:textId="52EBC201" w:rsidR="00635E1D" w:rsidRPr="008142C5" w:rsidRDefault="00F0457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04570">
              <w:rPr>
                <w:rFonts w:ascii="Times New Roman" w:hAnsi="Times New Roman" w:cs="Times New Roman"/>
                <w:lang w:val="en-US"/>
              </w:rPr>
              <w:t>The people start by following each other on social network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0BC6B70" w14:textId="6EB54970" w:rsidR="00635E1D" w:rsidRPr="008142C5" w:rsidRDefault="00F04570" w:rsidP="00F84EE5">
            <w:pPr>
              <w:rPr>
                <w:rFonts w:ascii="Times New Roman" w:hAnsi="Times New Roman" w:cs="Times New Roman"/>
                <w:lang w:val="en-US"/>
              </w:rPr>
            </w:pPr>
            <w:r w:rsidRPr="00F04570">
              <w:rPr>
                <w:rFonts w:ascii="Times New Roman" w:hAnsi="Times New Roman" w:cs="Times New Roman"/>
                <w:lang w:val="en-US"/>
              </w:rPr>
              <w:t xml:space="preserve">When there are signs of mutual interest, they </w:t>
            </w:r>
            <w:r w:rsidR="00F84EE5">
              <w:rPr>
                <w:rFonts w:ascii="Times New Roman" w:hAnsi="Times New Roman" w:cs="Times New Roman"/>
                <w:lang w:val="en-US"/>
              </w:rPr>
              <w:t>send a messag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</w:tc>
        <w:tc>
          <w:tcPr>
            <w:tcW w:w="3828" w:type="dxa"/>
          </w:tcPr>
          <w:p w14:paraId="577258FD" w14:textId="3BCF50BD" w:rsidR="00635E1D" w:rsidRPr="008142C5" w:rsidRDefault="002407DA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407DA">
              <w:rPr>
                <w:rFonts w:ascii="Times New Roman" w:hAnsi="Times New Roman" w:cs="Times New Roman"/>
                <w:lang w:val="en-US"/>
              </w:rPr>
              <w:t xml:space="preserve">They </w:t>
            </w:r>
            <w:r w:rsidR="00F9378B">
              <w:rPr>
                <w:rFonts w:ascii="Times New Roman" w:hAnsi="Times New Roman" w:cs="Times New Roman"/>
                <w:lang w:val="en-US"/>
              </w:rPr>
              <w:t>meet on social media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58CCCFAE" w14:textId="4FA9E3A6" w:rsidR="00635E1D" w:rsidRPr="008142C5" w:rsidRDefault="002407DA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 press “like”</w:t>
            </w:r>
            <w:r w:rsidRPr="002407DA">
              <w:rPr>
                <w:rFonts w:ascii="Times New Roman" w:hAnsi="Times New Roman" w:cs="Times New Roman"/>
                <w:lang w:val="en-US"/>
              </w:rPr>
              <w:t xml:space="preserve"> on each other's photo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44482F7C" w14:textId="1B5930AA" w:rsidR="00635E1D" w:rsidRPr="008142C5" w:rsidRDefault="00FE084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E0843">
              <w:rPr>
                <w:rFonts w:ascii="Times New Roman" w:hAnsi="Times New Roman" w:cs="Times New Roman"/>
                <w:lang w:val="en-US"/>
              </w:rPr>
              <w:t xml:space="preserve">They </w:t>
            </w:r>
            <w:r w:rsidR="00F9378B">
              <w:rPr>
                <w:rFonts w:ascii="Times New Roman" w:hAnsi="Times New Roman" w:cs="Times New Roman"/>
                <w:lang w:val="en-US"/>
              </w:rPr>
              <w:t>reply</w:t>
            </w:r>
            <w:r w:rsidRPr="00FE0843">
              <w:rPr>
                <w:rFonts w:ascii="Times New Roman" w:hAnsi="Times New Roman" w:cs="Times New Roman"/>
                <w:lang w:val="en-US"/>
              </w:rPr>
              <w:t xml:space="preserve"> to a stor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205289C1" w14:textId="47ACA09B" w:rsidR="00635E1D" w:rsidRPr="008142C5" w:rsidRDefault="00FE084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E0843">
              <w:rPr>
                <w:rFonts w:ascii="Times New Roman" w:hAnsi="Times New Roman" w:cs="Times New Roman"/>
                <w:lang w:val="en-US"/>
              </w:rPr>
              <w:t>They send message asking each other ou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197B858F" w14:textId="746AC68F" w:rsidR="00635E1D" w:rsidRPr="008142C5" w:rsidRDefault="00FE0843" w:rsidP="00FE0843">
            <w:pPr>
              <w:rPr>
                <w:rFonts w:ascii="Times New Roman" w:hAnsi="Times New Roman" w:cs="Times New Roman"/>
                <w:lang w:val="en-US"/>
              </w:rPr>
            </w:pPr>
            <w:r w:rsidRPr="00FE0843">
              <w:rPr>
                <w:rFonts w:ascii="Times New Roman" w:hAnsi="Times New Roman" w:cs="Times New Roman"/>
                <w:lang w:val="en-US"/>
              </w:rPr>
              <w:t xml:space="preserve">They infer what kind of relationship can </w:t>
            </w:r>
            <w:r>
              <w:rPr>
                <w:rFonts w:ascii="Times New Roman" w:hAnsi="Times New Roman" w:cs="Times New Roman"/>
                <w:lang w:val="en-US"/>
              </w:rPr>
              <w:t>be had</w:t>
            </w:r>
            <w:r w:rsidRPr="00FE0843">
              <w:rPr>
                <w:rFonts w:ascii="Times New Roman" w:hAnsi="Times New Roman" w:cs="Times New Roman"/>
                <w:lang w:val="en-US"/>
              </w:rPr>
              <w:t xml:space="preserve"> by what </w:t>
            </w:r>
            <w:r>
              <w:rPr>
                <w:rFonts w:ascii="Times New Roman" w:hAnsi="Times New Roman" w:cs="Times New Roman"/>
                <w:lang w:val="en-US"/>
              </w:rPr>
              <w:t>is</w:t>
            </w:r>
            <w:r w:rsidRPr="00FE0843">
              <w:rPr>
                <w:rFonts w:ascii="Times New Roman" w:hAnsi="Times New Roman" w:cs="Times New Roman"/>
                <w:lang w:val="en-US"/>
              </w:rPr>
              <w:t xml:space="preserve"> post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FE0843">
              <w:rPr>
                <w:rFonts w:ascii="Times New Roman" w:hAnsi="Times New Roman" w:cs="Times New Roman"/>
                <w:lang w:val="en-US"/>
              </w:rPr>
              <w:t xml:space="preserve"> on Instagram, Twitter, Facebook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35E1D" w:rsidRPr="004172CA" w14:paraId="60E620E6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79A90252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63CB03C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E5C595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37DBF7A2" w14:textId="087EDAD5" w:rsidR="00635E1D" w:rsidRPr="008142C5" w:rsidRDefault="00B96358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96358">
              <w:rPr>
                <w:rFonts w:ascii="Times New Roman" w:hAnsi="Times New Roman" w:cs="Times New Roman"/>
                <w:lang w:val="en-US"/>
              </w:rPr>
              <w:t>There is online chat beforehand to get to know the person bett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CB7CF1B" w14:textId="059DDA86" w:rsidR="00635E1D" w:rsidRPr="008142C5" w:rsidRDefault="00B96358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96358">
              <w:rPr>
                <w:rFonts w:ascii="Times New Roman" w:hAnsi="Times New Roman" w:cs="Times New Roman"/>
                <w:lang w:val="en-US"/>
              </w:rPr>
              <w:t xml:space="preserve">Technology is not used so </w:t>
            </w:r>
            <w:r>
              <w:rPr>
                <w:rFonts w:ascii="Times New Roman" w:hAnsi="Times New Roman" w:cs="Times New Roman"/>
                <w:lang w:val="en-US"/>
              </w:rPr>
              <w:t xml:space="preserve">that </w:t>
            </w:r>
            <w:r w:rsidRPr="00B96358">
              <w:rPr>
                <w:rFonts w:ascii="Times New Roman" w:hAnsi="Times New Roman" w:cs="Times New Roman"/>
                <w:lang w:val="en-US"/>
              </w:rPr>
              <w:t xml:space="preserve">there are no connections </w:t>
            </w:r>
            <w:r>
              <w:rPr>
                <w:rFonts w:ascii="Times New Roman" w:hAnsi="Times New Roman" w:cs="Times New Roman"/>
                <w:lang w:val="en-US"/>
              </w:rPr>
              <w:t>to</w:t>
            </w:r>
            <w:r w:rsidRPr="00B96358">
              <w:rPr>
                <w:rFonts w:ascii="Times New Roman" w:hAnsi="Times New Roman" w:cs="Times New Roman"/>
                <w:lang w:val="en-US"/>
              </w:rPr>
              <w:t xml:space="preserve"> our social network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290FCB4" w14:textId="6DCF93B7" w:rsidR="00635E1D" w:rsidRPr="008142C5" w:rsidRDefault="00B96358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96358">
              <w:rPr>
                <w:rFonts w:ascii="Times New Roman" w:hAnsi="Times New Roman" w:cs="Times New Roman"/>
                <w:lang w:val="en-US"/>
              </w:rPr>
              <w:t>There are digital preliminari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0F3B3A38" w14:textId="4F62D209" w:rsidR="00635E1D" w:rsidRPr="008142C5" w:rsidRDefault="00BB683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B6830">
              <w:rPr>
                <w:rFonts w:ascii="Times New Roman" w:hAnsi="Times New Roman" w:cs="Times New Roman"/>
                <w:lang w:val="en-US"/>
              </w:rPr>
              <w:t>At first they exchange likes on photos and social network posts, or react to stori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E352BFE" w14:textId="1D20752B" w:rsidR="00635E1D" w:rsidRPr="008142C5" w:rsidRDefault="009D47F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9D47FD">
              <w:rPr>
                <w:rFonts w:ascii="Times New Roman" w:hAnsi="Times New Roman" w:cs="Times New Roman"/>
                <w:lang w:val="en-US"/>
              </w:rPr>
              <w:t>They use technology to exchange intimate messages, photos, and video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8E5A238" w14:textId="013BBA8E" w:rsidR="00635E1D" w:rsidRPr="008142C5" w:rsidRDefault="00E51C54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iends with benefits rely on dating app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6C8CE408" w14:textId="5A0857A7" w:rsidR="00635E1D" w:rsidRPr="008142C5" w:rsidRDefault="00BF264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F264B">
              <w:rPr>
                <w:rFonts w:ascii="Times New Roman" w:hAnsi="Times New Roman" w:cs="Times New Roman"/>
                <w:lang w:val="en-US"/>
              </w:rPr>
              <w:t>They talk regularly (exchange messages) on chat and social network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7414EEC1" w14:textId="0D1794FC" w:rsidR="00635E1D" w:rsidRPr="008142C5" w:rsidRDefault="00BF264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F264B">
              <w:rPr>
                <w:rFonts w:ascii="Times New Roman" w:hAnsi="Times New Roman" w:cs="Times New Roman"/>
                <w:lang w:val="en-US"/>
              </w:rPr>
              <w:t>Use profiles and posts on social networks to find out more about each o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62185906" w14:textId="5CBB4FED" w:rsidR="00635E1D" w:rsidRPr="008142C5" w:rsidRDefault="00BF264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F264B">
              <w:rPr>
                <w:rFonts w:ascii="Times New Roman" w:hAnsi="Times New Roman" w:cs="Times New Roman"/>
                <w:lang w:val="en-US"/>
              </w:rPr>
              <w:t>They initiate contact and show interest on dating apps and social network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5B1C1F35" w14:textId="18F622C6" w:rsidR="00635E1D" w:rsidRPr="008142C5" w:rsidRDefault="00BF264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F264B">
              <w:rPr>
                <w:rFonts w:ascii="Times New Roman" w:hAnsi="Times New Roman" w:cs="Times New Roman"/>
                <w:lang w:val="en-US"/>
              </w:rPr>
              <w:t>They send intimate photos and share sexual fantasi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35E1D" w:rsidRPr="00CA7ACF" w14:paraId="6301102D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7788FFED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5DCF2846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Social Network</w:t>
            </w:r>
          </w:p>
        </w:tc>
        <w:tc>
          <w:tcPr>
            <w:tcW w:w="850" w:type="dxa"/>
          </w:tcPr>
          <w:p w14:paraId="6F48E4F6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</w:t>
            </w:r>
          </w:p>
        </w:tc>
        <w:tc>
          <w:tcPr>
            <w:tcW w:w="3827" w:type="dxa"/>
          </w:tcPr>
          <w:p w14:paraId="5A84A1E8" w14:textId="35A0BA15" w:rsidR="00635E1D" w:rsidRPr="008142C5" w:rsidRDefault="00CC7FED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ing</w:t>
            </w:r>
            <w:r w:rsidRPr="00CC7FED">
              <w:rPr>
                <w:rFonts w:ascii="Times New Roman" w:hAnsi="Times New Roman" w:cs="Times New Roman"/>
                <w:lang w:val="en-US"/>
              </w:rPr>
              <w:t xml:space="preserve"> out with groups of friends with the intention of socializing with people they don't know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2D443AE4" w14:textId="56F9A08C" w:rsidR="00635E1D" w:rsidRPr="008142C5" w:rsidRDefault="00CC7FED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ing</w:t>
            </w:r>
            <w:r w:rsidRPr="00CC7FED">
              <w:rPr>
                <w:rFonts w:ascii="Times New Roman" w:hAnsi="Times New Roman" w:cs="Times New Roman"/>
                <w:lang w:val="en-US"/>
              </w:rPr>
              <w:t xml:space="preserve"> out to a nightclub in groups of the same kin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D940F1A" w14:textId="4190EC9B" w:rsidR="00635E1D" w:rsidRPr="008142C5" w:rsidRDefault="00CC7FE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C7FED">
              <w:rPr>
                <w:rFonts w:ascii="Times New Roman" w:hAnsi="Times New Roman" w:cs="Times New Roman"/>
                <w:lang w:val="en-US"/>
              </w:rPr>
              <w:t>At a club, drinking, smoking and dancing in groups of friend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24141CDB" w14:textId="60252839" w:rsidR="00635E1D" w:rsidRPr="008142C5" w:rsidRDefault="005E120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5E1200">
              <w:rPr>
                <w:rFonts w:ascii="Times New Roman" w:hAnsi="Times New Roman" w:cs="Times New Roman"/>
                <w:lang w:val="en-US"/>
              </w:rPr>
              <w:t xml:space="preserve">At a </w:t>
            </w:r>
            <w:r>
              <w:rPr>
                <w:rFonts w:ascii="Times New Roman" w:hAnsi="Times New Roman" w:cs="Times New Roman"/>
                <w:lang w:val="en-US"/>
              </w:rPr>
              <w:t>club</w:t>
            </w:r>
            <w:r w:rsidRPr="005E1200">
              <w:rPr>
                <w:rFonts w:ascii="Times New Roman" w:hAnsi="Times New Roman" w:cs="Times New Roman"/>
                <w:lang w:val="en-US"/>
              </w:rPr>
              <w:t xml:space="preserve">, friends </w:t>
            </w:r>
            <w:r>
              <w:rPr>
                <w:rFonts w:ascii="Times New Roman" w:hAnsi="Times New Roman" w:cs="Times New Roman"/>
                <w:lang w:val="en-US"/>
              </w:rPr>
              <w:t>serve as go-betweens</w:t>
            </w:r>
            <w:r w:rsidRPr="005E1200">
              <w:rPr>
                <w:rFonts w:ascii="Times New Roman" w:hAnsi="Times New Roman" w:cs="Times New Roman"/>
                <w:lang w:val="en-US"/>
              </w:rPr>
              <w:t xml:space="preserve"> and create a bond between two peopl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E54D80C" w14:textId="77777777" w:rsidR="007D1C3B" w:rsidRDefault="005E120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5E1200">
              <w:rPr>
                <w:rFonts w:ascii="Times New Roman" w:hAnsi="Times New Roman" w:cs="Times New Roman"/>
                <w:lang w:val="en-US"/>
              </w:rPr>
              <w:t>At a club, a friend notices that someone is interest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19CA076" w14:textId="58040C33" w:rsidR="00635E1D" w:rsidRPr="008142C5" w:rsidRDefault="005E120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5E1200">
              <w:rPr>
                <w:rFonts w:ascii="Times New Roman" w:hAnsi="Times New Roman" w:cs="Times New Roman"/>
                <w:lang w:val="en-US"/>
              </w:rPr>
              <w:t>At a club, at some point, people from groups of one gender mingle with groups of the other gend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00C4A50A" w14:textId="56DB60C3" w:rsidR="00635E1D" w:rsidRPr="008142C5" w:rsidRDefault="005E120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5E1200">
              <w:rPr>
                <w:rFonts w:ascii="Times New Roman" w:hAnsi="Times New Roman" w:cs="Times New Roman"/>
                <w:lang w:val="en-US"/>
              </w:rPr>
              <w:t xml:space="preserve">At a club, each </w:t>
            </w:r>
            <w:r>
              <w:rPr>
                <w:rFonts w:ascii="Times New Roman" w:hAnsi="Times New Roman" w:cs="Times New Roman"/>
                <w:lang w:val="en-US"/>
              </w:rPr>
              <w:t>one</w:t>
            </w:r>
            <w:r w:rsidRPr="005E1200">
              <w:rPr>
                <w:rFonts w:ascii="Times New Roman" w:hAnsi="Times New Roman" w:cs="Times New Roman"/>
                <w:lang w:val="en-US"/>
              </w:rPr>
              <w:t xml:space="preserve"> leaves his or her group of friends and goes for a drink with the other pers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2FC1FC4" w14:textId="391C01BD" w:rsidR="00635E1D" w:rsidRPr="008142C5" w:rsidRDefault="005E120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5E1200">
              <w:rPr>
                <w:rFonts w:ascii="Times New Roman" w:hAnsi="Times New Roman" w:cs="Times New Roman"/>
                <w:lang w:val="en-US"/>
              </w:rPr>
              <w:t>At a club, each one leaves their group of friends and goes dancing with the other pers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D5B5F58" w14:textId="027B94E4" w:rsidR="00635E1D" w:rsidRPr="008142C5" w:rsidRDefault="0060664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60664E">
              <w:rPr>
                <w:rFonts w:ascii="Times New Roman" w:hAnsi="Times New Roman" w:cs="Times New Roman"/>
                <w:lang w:val="en-US"/>
              </w:rPr>
              <w:t>At a club, there are hav</w:t>
            </w:r>
            <w:r>
              <w:rPr>
                <w:rFonts w:ascii="Times New Roman" w:hAnsi="Times New Roman" w:cs="Times New Roman"/>
                <w:lang w:val="en-US"/>
              </w:rPr>
              <w:t>e friends who are “on the alert”</w:t>
            </w:r>
            <w:r w:rsidRPr="0060664E">
              <w:rPr>
                <w:rFonts w:ascii="Times New Roman" w:hAnsi="Times New Roman" w:cs="Times New Roman"/>
                <w:lang w:val="en-US"/>
              </w:rPr>
              <w:t xml:space="preserve"> to turn to if something goes wro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6565A0B3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14:paraId="06D2E0A7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8142C5" w14:paraId="5073E6AB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3AD68050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52056177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378FB5B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434FA5D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619992B3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14:paraId="5B9DD151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1E83C1D7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09650A96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0453D58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142C5">
              <w:rPr>
                <w:rFonts w:ascii="Times New Roman" w:hAnsi="Times New Roman" w:cs="Times New Roman"/>
                <w:lang w:val="en-US"/>
              </w:rPr>
              <w:t>Planification</w:t>
            </w:r>
            <w:proofErr w:type="spellEnd"/>
          </w:p>
        </w:tc>
        <w:tc>
          <w:tcPr>
            <w:tcW w:w="850" w:type="dxa"/>
          </w:tcPr>
          <w:p w14:paraId="1F32E533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</w:t>
            </w:r>
          </w:p>
        </w:tc>
        <w:tc>
          <w:tcPr>
            <w:tcW w:w="3827" w:type="dxa"/>
          </w:tcPr>
          <w:p w14:paraId="7E8F8A80" w14:textId="0DA5E1C3" w:rsidR="00635E1D" w:rsidRPr="008142C5" w:rsidRDefault="00F2779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2779F">
              <w:rPr>
                <w:rFonts w:ascii="Times New Roman" w:hAnsi="Times New Roman" w:cs="Times New Roman"/>
                <w:lang w:val="en-US"/>
              </w:rPr>
              <w:t>The meeting can be planned through messag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3C13A72" w14:textId="76F3EF8A" w:rsidR="00635E1D" w:rsidRDefault="00F2779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2779F">
              <w:rPr>
                <w:rFonts w:ascii="Times New Roman" w:hAnsi="Times New Roman" w:cs="Times New Roman"/>
                <w:lang w:val="en-US"/>
              </w:rPr>
              <w:t>The first contact can be very natural and spontaneous (taking a selfie together) and conversation begins from ther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44D2EA06" w14:textId="77777777" w:rsidR="007D1C3B" w:rsidRPr="008142C5" w:rsidRDefault="007D1C3B" w:rsidP="007D1C3B">
            <w:pPr>
              <w:rPr>
                <w:rFonts w:ascii="Times New Roman" w:hAnsi="Times New Roman" w:cs="Times New Roman"/>
                <w:lang w:val="en-US"/>
              </w:rPr>
            </w:pPr>
            <w:r w:rsidRPr="001504E4">
              <w:rPr>
                <w:rFonts w:ascii="Times New Roman" w:hAnsi="Times New Roman" w:cs="Times New Roman"/>
                <w:lang w:val="en-US"/>
              </w:rPr>
              <w:t>The encounter may be planned because there is previous physical attraction</w:t>
            </w:r>
            <w:r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A68D2BA" w14:textId="77777777" w:rsidR="007D1C3B" w:rsidRPr="008142C5" w:rsidRDefault="007D1C3B" w:rsidP="007D1C3B">
            <w:pPr>
              <w:rPr>
                <w:rFonts w:ascii="Times New Roman" w:hAnsi="Times New Roman" w:cs="Times New Roman"/>
                <w:lang w:val="en-US"/>
              </w:rPr>
            </w:pPr>
            <w:r w:rsidRPr="001504E4">
              <w:rPr>
                <w:rFonts w:ascii="Times New Roman" w:hAnsi="Times New Roman" w:cs="Times New Roman"/>
                <w:lang w:val="en-US"/>
              </w:rPr>
              <w:t>The person is mentally prepared for sex to happen that night</w:t>
            </w:r>
            <w:r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D6036AD" w14:textId="03D5DE01" w:rsidR="00635E1D" w:rsidRPr="008142C5" w:rsidRDefault="007D1C3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B32DA">
              <w:rPr>
                <w:rFonts w:ascii="Times New Roman" w:hAnsi="Times New Roman" w:cs="Times New Roman"/>
                <w:lang w:val="en-US"/>
              </w:rPr>
              <w:t>The encounter can happen without there being prior availability</w:t>
            </w:r>
            <w:r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7F1E6176" w14:textId="510AEB79" w:rsidR="00635E1D" w:rsidRPr="008142C5" w:rsidRDefault="00DF3C05" w:rsidP="00DF3C05">
            <w:pPr>
              <w:rPr>
                <w:rFonts w:ascii="Times New Roman" w:hAnsi="Times New Roman" w:cs="Times New Roman"/>
                <w:lang w:val="en-US"/>
              </w:rPr>
            </w:pPr>
            <w:r w:rsidRPr="00DF3C05">
              <w:rPr>
                <w:rFonts w:ascii="Times New Roman" w:hAnsi="Times New Roman" w:cs="Times New Roman"/>
                <w:lang w:val="en-US"/>
              </w:rPr>
              <w:t>The sexual encounter happens unexpectedl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4B8DEB2C" w14:textId="2AF85002" w:rsidR="00635E1D" w:rsidRPr="008142C5" w:rsidRDefault="00C2691F" w:rsidP="00C2691F">
            <w:pPr>
              <w:rPr>
                <w:rFonts w:ascii="Times New Roman" w:hAnsi="Times New Roman" w:cs="Times New Roman"/>
                <w:lang w:val="en-US"/>
              </w:rPr>
            </w:pPr>
            <w:r w:rsidRPr="00C2691F">
              <w:rPr>
                <w:rFonts w:ascii="Times New Roman" w:hAnsi="Times New Roman" w:cs="Times New Roman"/>
                <w:lang w:val="en-US"/>
              </w:rPr>
              <w:t xml:space="preserve">They invite </w:t>
            </w:r>
            <w:r>
              <w:rPr>
                <w:rFonts w:ascii="Times New Roman" w:hAnsi="Times New Roman" w:cs="Times New Roman"/>
                <w:lang w:val="en-US"/>
              </w:rPr>
              <w:t>the other</w:t>
            </w:r>
            <w:r w:rsidRPr="00C2691F">
              <w:rPr>
                <w:rFonts w:ascii="Times New Roman" w:hAnsi="Times New Roman" w:cs="Times New Roman"/>
                <w:lang w:val="en-US"/>
              </w:rPr>
              <w:t xml:space="preserve"> for coffe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</w:tr>
      <w:tr w:rsidR="00635E1D" w:rsidRPr="00CA7ACF" w14:paraId="2B9CB323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3FB01A31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61E98F68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82F7F2B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312E6E29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5D44F70E" w14:textId="13222868" w:rsidR="00635E1D" w:rsidRPr="008142C5" w:rsidRDefault="008B32DA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B32DA">
              <w:rPr>
                <w:rFonts w:ascii="Times New Roman" w:hAnsi="Times New Roman" w:cs="Times New Roman"/>
                <w:lang w:val="en-US"/>
              </w:rPr>
              <w:t>The sexual encounter is planned by the partner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9C6BDF6" w14:textId="2074E2CB" w:rsidR="00635E1D" w:rsidRPr="008142C5" w:rsidRDefault="008B32DA" w:rsidP="008542DC">
            <w:pPr>
              <w:rPr>
                <w:rFonts w:ascii="Times New Roman" w:hAnsi="Times New Roman" w:cs="Times New Roman"/>
                <w:lang w:val="en-US"/>
              </w:rPr>
            </w:pPr>
            <w:r w:rsidRPr="008B32DA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initiation</w:t>
            </w:r>
            <w:r w:rsidRPr="008B32DA">
              <w:rPr>
                <w:rFonts w:ascii="Times New Roman" w:hAnsi="Times New Roman" w:cs="Times New Roman"/>
                <w:lang w:val="en-US"/>
              </w:rPr>
              <w:t xml:space="preserve"> of the sexual encounter is </w:t>
            </w:r>
            <w:r w:rsidR="008542DC">
              <w:rPr>
                <w:rFonts w:ascii="Times New Roman" w:hAnsi="Times New Roman" w:cs="Times New Roman"/>
                <w:lang w:val="en-US"/>
              </w:rPr>
              <w:t>discusse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18725319" w14:textId="3F2D4463" w:rsidR="00635E1D" w:rsidRPr="008142C5" w:rsidRDefault="00094B0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094B0B">
              <w:rPr>
                <w:rFonts w:ascii="Times New Roman" w:hAnsi="Times New Roman" w:cs="Times New Roman"/>
                <w:lang w:val="en-US"/>
              </w:rPr>
              <w:t xml:space="preserve">They invite each other </w:t>
            </w:r>
            <w:r>
              <w:rPr>
                <w:rFonts w:ascii="Times New Roman" w:hAnsi="Times New Roman" w:cs="Times New Roman"/>
                <w:lang w:val="en-US"/>
              </w:rPr>
              <w:t>over to their plac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74EA998E" w14:textId="46A55E1C" w:rsidR="00635E1D" w:rsidRPr="008142C5" w:rsidRDefault="00094B0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094B0B">
              <w:rPr>
                <w:rFonts w:ascii="Times New Roman" w:hAnsi="Times New Roman" w:cs="Times New Roman"/>
                <w:lang w:val="en-US"/>
              </w:rPr>
              <w:t>They invite each other for a driv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6711D49E" w14:textId="51183156" w:rsidR="00635E1D" w:rsidRPr="008142C5" w:rsidRDefault="00094B0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094B0B">
              <w:rPr>
                <w:rFonts w:ascii="Times New Roman" w:hAnsi="Times New Roman" w:cs="Times New Roman"/>
                <w:lang w:val="en-US"/>
              </w:rPr>
              <w:t>They arrange to go to the movi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216B14D" w14:textId="3EB2842F" w:rsidR="00635E1D" w:rsidRPr="008142C5" w:rsidRDefault="00094B0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094B0B">
              <w:rPr>
                <w:rFonts w:ascii="Times New Roman" w:hAnsi="Times New Roman" w:cs="Times New Roman"/>
                <w:lang w:val="en-US"/>
              </w:rPr>
              <w:t>It isn't planned, it just happens.</w:t>
            </w:r>
          </w:p>
        </w:tc>
      </w:tr>
      <w:tr w:rsidR="00635E1D" w:rsidRPr="00CA7ACF" w14:paraId="05968BDF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3591093A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181BC2C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lirt</w:t>
            </w:r>
          </w:p>
        </w:tc>
        <w:tc>
          <w:tcPr>
            <w:tcW w:w="850" w:type="dxa"/>
          </w:tcPr>
          <w:p w14:paraId="7C0CE5F2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15DE6CF4" w14:textId="1182BBD6" w:rsidR="00635E1D" w:rsidRPr="008142C5" w:rsidRDefault="0038086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80861">
              <w:rPr>
                <w:rFonts w:ascii="Times New Roman" w:hAnsi="Times New Roman" w:cs="Times New Roman"/>
                <w:lang w:val="en-US"/>
              </w:rPr>
              <w:t>Glancing (looking unseen to see if the other person is look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***</w:t>
            </w:r>
          </w:p>
          <w:p w14:paraId="11067FD2" w14:textId="5F6CC5D3" w:rsidR="00635E1D" w:rsidRPr="008142C5" w:rsidRDefault="0038086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80861">
              <w:rPr>
                <w:rFonts w:ascii="Times New Roman" w:hAnsi="Times New Roman" w:cs="Times New Roman"/>
                <w:lang w:val="en-US"/>
              </w:rPr>
              <w:t>Exchanging look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41625116" w14:textId="6AEE1B9F" w:rsidR="00635E1D" w:rsidRPr="008142C5" w:rsidRDefault="0038086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80861">
              <w:rPr>
                <w:rFonts w:ascii="Times New Roman" w:hAnsi="Times New Roman" w:cs="Times New Roman"/>
                <w:lang w:val="en-US"/>
              </w:rPr>
              <w:t>Showing interest by holding the gaz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3CDA2DD" w14:textId="4BA69926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4FD3">
              <w:rPr>
                <w:rFonts w:ascii="Times New Roman" w:hAnsi="Times New Roman" w:cs="Times New Roman"/>
                <w:lang w:val="en-US"/>
              </w:rPr>
              <w:t>Facing the pers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32EDEB60" w14:textId="425DB8E3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rting conversa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6C6B9BB6" w14:textId="354757DD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4FD3">
              <w:rPr>
                <w:rFonts w:ascii="Times New Roman" w:hAnsi="Times New Roman" w:cs="Times New Roman"/>
                <w:lang w:val="en-US"/>
              </w:rPr>
              <w:t>In crowded places, physical proximity promotes seemingly accidental physical contac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7418D26" w14:textId="0D028604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4FD3">
              <w:rPr>
                <w:rFonts w:ascii="Times New Roman" w:hAnsi="Times New Roman" w:cs="Times New Roman"/>
                <w:lang w:val="en-US"/>
              </w:rPr>
              <w:t>Offering a drink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28D0EAB6" w14:textId="34DBFAEE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4FD3">
              <w:rPr>
                <w:rFonts w:ascii="Times New Roman" w:hAnsi="Times New Roman" w:cs="Times New Roman"/>
                <w:lang w:val="en-US"/>
              </w:rPr>
              <w:t>Inviting the other person for a drink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7" w:type="dxa"/>
          </w:tcPr>
          <w:p w14:paraId="71C8FDF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14:paraId="46C4C3C1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2AAB5B73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7B80ABCC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124B9D62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9E17E35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5AB3ADA4" w14:textId="76364E21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4FD3">
              <w:rPr>
                <w:rFonts w:ascii="Times New Roman" w:hAnsi="Times New Roman" w:cs="Times New Roman"/>
                <w:lang w:val="en-US"/>
              </w:rPr>
              <w:t>Dancing toge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3A19461E" w14:textId="1C6047BE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4FD3">
              <w:rPr>
                <w:rFonts w:ascii="Times New Roman" w:hAnsi="Times New Roman" w:cs="Times New Roman"/>
                <w:lang w:val="en-US"/>
              </w:rPr>
              <w:t>Behaving in ways that attract atten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6A3C90F" w14:textId="7486BD33" w:rsidR="00635E1D" w:rsidRPr="008142C5" w:rsidRDefault="00CE04F3" w:rsidP="00CE04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 w</w:t>
            </w:r>
            <w:r w:rsidRPr="00CD4FD3">
              <w:rPr>
                <w:rFonts w:ascii="Times New Roman" w:hAnsi="Times New Roman" w:cs="Times New Roman"/>
                <w:lang w:val="en-US"/>
              </w:rPr>
              <w:t>hisper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CD4FD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D4FD3" w:rsidRPr="00CD4FD3">
              <w:rPr>
                <w:rFonts w:ascii="Times New Roman" w:hAnsi="Times New Roman" w:cs="Times New Roman"/>
                <w:lang w:val="en-US"/>
              </w:rPr>
              <w:t>in the ear</w:t>
            </w:r>
            <w:r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="00CD4FD3" w:rsidRPr="00CD4FD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D4FD3">
              <w:rPr>
                <w:rFonts w:ascii="Times New Roman" w:hAnsi="Times New Roman" w:cs="Times New Roman"/>
                <w:lang w:val="en-US"/>
              </w:rPr>
              <w:t>compliment</w:t>
            </w:r>
            <w:r>
              <w:rPr>
                <w:rFonts w:ascii="Times New Roman" w:hAnsi="Times New Roman" w:cs="Times New Roman"/>
                <w:lang w:val="en-US"/>
              </w:rPr>
              <w:t>s them.</w:t>
            </w:r>
            <w:r w:rsidRPr="00CD4FD3" w:rsidDel="00CE04F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3827" w:type="dxa"/>
          </w:tcPr>
          <w:p w14:paraId="04652E5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14:paraId="38AEF2F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0A487864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0AE01855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52122847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Verbal communication</w:t>
            </w:r>
          </w:p>
        </w:tc>
        <w:tc>
          <w:tcPr>
            <w:tcW w:w="850" w:type="dxa"/>
          </w:tcPr>
          <w:p w14:paraId="1DA01CD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2280016F" w14:textId="70153094" w:rsidR="00635E1D" w:rsidRPr="008142C5" w:rsidRDefault="00CE04F3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 approaches the person by</w:t>
            </w:r>
            <w:r w:rsidR="00CD4FD3" w:rsidRPr="00CD4FD3">
              <w:rPr>
                <w:rFonts w:ascii="Times New Roman" w:hAnsi="Times New Roman" w:cs="Times New Roman"/>
                <w:lang w:val="en-US"/>
              </w:rPr>
              <w:t xml:space="preserve"> making conversa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23C3CD2D" w14:textId="65760A74" w:rsidR="00635E1D" w:rsidRPr="008142C5" w:rsidRDefault="00D268B8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D268B8">
              <w:rPr>
                <w:rFonts w:ascii="Times New Roman" w:hAnsi="Times New Roman" w:cs="Times New Roman"/>
                <w:lang w:val="en-US"/>
              </w:rPr>
              <w:t>Asking directly if the person wants to have a sexual experience with oneself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9A306A0" w14:textId="7C7BE086" w:rsidR="00635E1D" w:rsidRPr="008142C5" w:rsidRDefault="00B56F2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56F23">
              <w:rPr>
                <w:rFonts w:ascii="Times New Roman" w:hAnsi="Times New Roman" w:cs="Times New Roman"/>
                <w:lang w:val="en-US"/>
              </w:rPr>
              <w:t>Never being direct about what is wante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E41E257" w14:textId="37617376" w:rsidR="00635E1D" w:rsidRPr="008142C5" w:rsidRDefault="00B56F2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56F23">
              <w:rPr>
                <w:rFonts w:ascii="Times New Roman" w:hAnsi="Times New Roman" w:cs="Times New Roman"/>
                <w:lang w:val="en-US"/>
              </w:rPr>
              <w:t>No conversation, only ac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09528FA" w14:textId="3E012029" w:rsidR="00635E1D" w:rsidRPr="008142C5" w:rsidRDefault="007C03D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C03DB">
              <w:rPr>
                <w:rFonts w:ascii="Times New Roman" w:hAnsi="Times New Roman" w:cs="Times New Roman"/>
                <w:lang w:val="en-US"/>
              </w:rPr>
              <w:t>If they start by talking, the conversation happens, if they don't start by talking, then they don't talk and move on to the next ste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551E4F3" w14:textId="28702B03" w:rsidR="00635E1D" w:rsidRPr="008142C5" w:rsidRDefault="007C03D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C03DB">
              <w:rPr>
                <w:rFonts w:ascii="Times New Roman" w:hAnsi="Times New Roman" w:cs="Times New Roman"/>
                <w:lang w:val="en-US"/>
              </w:rPr>
              <w:t>They ask if the other person wants to get out of there and go somewhere els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7" w:type="dxa"/>
          </w:tcPr>
          <w:p w14:paraId="51C907EE" w14:textId="722ECF61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rting to convers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  <w:tc>
          <w:tcPr>
            <w:tcW w:w="3828" w:type="dxa"/>
          </w:tcPr>
          <w:p w14:paraId="28422482" w14:textId="08D6AC69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4FD3">
              <w:rPr>
                <w:rFonts w:ascii="Times New Roman" w:hAnsi="Times New Roman" w:cs="Times New Roman"/>
                <w:lang w:val="en-US"/>
              </w:rPr>
              <w:t>They share more intimate experienc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C7F4A0C" w14:textId="6E0349DD" w:rsidR="00635E1D" w:rsidRPr="008142C5" w:rsidRDefault="00CD4FD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4FD3">
              <w:rPr>
                <w:rFonts w:ascii="Times New Roman" w:hAnsi="Times New Roman" w:cs="Times New Roman"/>
                <w:lang w:val="en-US"/>
              </w:rPr>
              <w:t>They talk to each other to start feeling at ease (with a cup of coffee, for exampl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**</w:t>
            </w:r>
          </w:p>
        </w:tc>
      </w:tr>
      <w:tr w:rsidR="00635E1D" w:rsidRPr="00CA7ACF" w14:paraId="18607B09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193F597D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2E58DCF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222A1D1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25A6827A" w14:textId="0F35904F" w:rsidR="00635E1D" w:rsidRPr="008142C5" w:rsidRDefault="00C7700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77000">
              <w:rPr>
                <w:rFonts w:ascii="Times New Roman" w:hAnsi="Times New Roman" w:cs="Times New Roman"/>
                <w:lang w:val="en-US"/>
              </w:rPr>
              <w:t xml:space="preserve">Sexual interest is </w:t>
            </w:r>
            <w:r>
              <w:rPr>
                <w:rFonts w:ascii="Times New Roman" w:hAnsi="Times New Roman" w:cs="Times New Roman"/>
                <w:lang w:val="en-US"/>
              </w:rPr>
              <w:t>indicated</w:t>
            </w:r>
            <w:r w:rsidRPr="00C77000">
              <w:rPr>
                <w:rFonts w:ascii="Times New Roman" w:hAnsi="Times New Roman" w:cs="Times New Roman"/>
                <w:lang w:val="en-US"/>
              </w:rPr>
              <w:t xml:space="preserve"> with provocative conversation, flirting, and seduc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FE85AF5" w14:textId="14EDE544" w:rsidR="00635E1D" w:rsidRPr="008142C5" w:rsidRDefault="00C7700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77000">
              <w:rPr>
                <w:rFonts w:ascii="Times New Roman" w:hAnsi="Times New Roman" w:cs="Times New Roman"/>
                <w:lang w:val="en-US"/>
              </w:rPr>
              <w:t>The communication is nonverbal, with glances exchanged and bodily attrac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</w:tc>
        <w:tc>
          <w:tcPr>
            <w:tcW w:w="3827" w:type="dxa"/>
          </w:tcPr>
          <w:p w14:paraId="0FF664A4" w14:textId="05812EE2" w:rsidR="00635E1D" w:rsidRPr="008142C5" w:rsidRDefault="00944C5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944C5E">
              <w:rPr>
                <w:rFonts w:ascii="Times New Roman" w:hAnsi="Times New Roman" w:cs="Times New Roman"/>
                <w:lang w:val="en-US"/>
              </w:rPr>
              <w:t>They communicate well and ofte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7A7F8FF6" w14:textId="47F04B06" w:rsidR="00635E1D" w:rsidRPr="008142C5" w:rsidRDefault="00944C5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944C5E">
              <w:rPr>
                <w:rFonts w:ascii="Times New Roman" w:hAnsi="Times New Roman" w:cs="Times New Roman"/>
                <w:lang w:val="en-US"/>
              </w:rPr>
              <w:t>They are clear about what they both want from the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AC2CCE7" w14:textId="687B047D" w:rsidR="00635E1D" w:rsidRPr="008142C5" w:rsidRDefault="00944C5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944C5E">
              <w:rPr>
                <w:rFonts w:ascii="Times New Roman" w:hAnsi="Times New Roman" w:cs="Times New Roman"/>
                <w:lang w:val="en-US"/>
              </w:rPr>
              <w:t>There is little communica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6E3B6932" w14:textId="52680B0C" w:rsidR="00635E1D" w:rsidRPr="008142C5" w:rsidRDefault="002F450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F450D">
              <w:rPr>
                <w:rFonts w:ascii="Times New Roman" w:hAnsi="Times New Roman" w:cs="Times New Roman"/>
                <w:lang w:val="en-US"/>
              </w:rPr>
              <w:t>They talk about subjects or interests they have in comm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83F949A" w14:textId="7C7CAAD1" w:rsidR="00635E1D" w:rsidRPr="008142C5" w:rsidRDefault="002F450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F450D">
              <w:rPr>
                <w:rFonts w:ascii="Times New Roman" w:hAnsi="Times New Roman" w:cs="Times New Roman"/>
                <w:lang w:val="en-US"/>
              </w:rPr>
              <w:t>They tell light, funny stori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3A34D873" w14:textId="55B1FD80" w:rsidR="00635E1D" w:rsidRPr="008142C5" w:rsidRDefault="002F450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F450D">
              <w:rPr>
                <w:rFonts w:ascii="Times New Roman" w:hAnsi="Times New Roman" w:cs="Times New Roman"/>
                <w:lang w:val="en-US"/>
              </w:rPr>
              <w:t>They laugh together and show interest with their gaz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</w:tr>
      <w:tr w:rsidR="00635E1D" w:rsidRPr="00CA7ACF" w14:paraId="7E3086ED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485CD825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2CDCCF0C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Motivation</w:t>
            </w:r>
          </w:p>
        </w:tc>
        <w:tc>
          <w:tcPr>
            <w:tcW w:w="850" w:type="dxa"/>
          </w:tcPr>
          <w:p w14:paraId="2DFFBD67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4711DB2E" w14:textId="62D9FB00" w:rsidR="00635E1D" w:rsidRPr="008142C5" w:rsidRDefault="003D7F1A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D7F1A">
              <w:rPr>
                <w:rFonts w:ascii="Times New Roman" w:hAnsi="Times New Roman" w:cs="Times New Roman"/>
                <w:lang w:val="en-US"/>
              </w:rPr>
              <w:t>It happens because there is physical attrac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1312477C" w14:textId="77F5A30F" w:rsidR="00635E1D" w:rsidRPr="008142C5" w:rsidRDefault="004F62E0" w:rsidP="003D7F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3D7F1A" w:rsidRPr="003D7F1A">
              <w:rPr>
                <w:rFonts w:ascii="Times New Roman" w:hAnsi="Times New Roman" w:cs="Times New Roman"/>
                <w:lang w:val="en-US"/>
              </w:rPr>
              <w:t xml:space="preserve">here is 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sexual</w:t>
            </w:r>
            <w:r w:rsidR="003D7F1A">
              <w:rPr>
                <w:rFonts w:ascii="Times New Roman" w:hAnsi="Times New Roman" w:cs="Times New Roman"/>
                <w:lang w:val="en-US"/>
              </w:rPr>
              <w:t xml:space="preserve"> tens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  <w:tc>
          <w:tcPr>
            <w:tcW w:w="3827" w:type="dxa"/>
          </w:tcPr>
          <w:p w14:paraId="3F4D165F" w14:textId="1AFE4368" w:rsidR="00635E1D" w:rsidRPr="008142C5" w:rsidRDefault="002F63F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F63F0">
              <w:rPr>
                <w:rFonts w:ascii="Times New Roman" w:hAnsi="Times New Roman" w:cs="Times New Roman"/>
                <w:lang w:val="en-US"/>
              </w:rPr>
              <w:t>It happens because there has been physical attraction for some tim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</w:tc>
        <w:tc>
          <w:tcPr>
            <w:tcW w:w="3828" w:type="dxa"/>
          </w:tcPr>
          <w:p w14:paraId="0B600871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17EA0B09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26B534ED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10BC2145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C551E3F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087629FC" w14:textId="276CBD2E" w:rsidR="00635E1D" w:rsidRPr="008142C5" w:rsidRDefault="0010539C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0539C">
              <w:rPr>
                <w:rFonts w:ascii="Times New Roman" w:hAnsi="Times New Roman" w:cs="Times New Roman"/>
                <w:lang w:val="en-US"/>
              </w:rPr>
              <w:t>It happens because there is emotional need and lonelines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38356CE2" w14:textId="257D7C0C" w:rsidR="00635E1D" w:rsidRPr="008142C5" w:rsidRDefault="0010539C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0539C">
              <w:rPr>
                <w:rFonts w:ascii="Times New Roman" w:hAnsi="Times New Roman" w:cs="Times New Roman"/>
                <w:lang w:val="en-US"/>
              </w:rPr>
              <w:t xml:space="preserve">It happens because there is sexual </w:t>
            </w:r>
            <w:r w:rsidR="004F62E0">
              <w:rPr>
                <w:rFonts w:ascii="Times New Roman" w:hAnsi="Times New Roman" w:cs="Times New Roman"/>
                <w:lang w:val="en-US"/>
              </w:rPr>
              <w:t>desir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49EE6C0" w14:textId="5A0CAD1A" w:rsidR="00635E1D" w:rsidRPr="008142C5" w:rsidRDefault="000D62AA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10539C" w:rsidRPr="0010539C">
              <w:rPr>
                <w:rFonts w:ascii="Times New Roman" w:hAnsi="Times New Roman" w:cs="Times New Roman"/>
                <w:lang w:val="en-US"/>
              </w:rPr>
              <w:t>ew sensations and experiences</w:t>
            </w:r>
            <w:r>
              <w:rPr>
                <w:rFonts w:ascii="Times New Roman" w:hAnsi="Times New Roman" w:cs="Times New Roman"/>
                <w:lang w:val="en-US"/>
              </w:rPr>
              <w:t xml:space="preserve"> are sough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0F074CFD" w14:textId="676840CE" w:rsidR="00635E1D" w:rsidRPr="008142C5" w:rsidRDefault="000D62AA" w:rsidP="000D62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encounter </w:t>
            </w:r>
            <w:r w:rsidR="0010539C" w:rsidRPr="0010539C">
              <w:rPr>
                <w:rFonts w:ascii="Times New Roman" w:hAnsi="Times New Roman" w:cs="Times New Roman"/>
                <w:lang w:val="en-US"/>
              </w:rPr>
              <w:t xml:space="preserve">happens because </w:t>
            </w:r>
            <w:r>
              <w:rPr>
                <w:rFonts w:ascii="Times New Roman" w:hAnsi="Times New Roman" w:cs="Times New Roman"/>
                <w:lang w:val="en-US"/>
              </w:rPr>
              <w:t>one is</w:t>
            </w:r>
            <w:r w:rsidRPr="001053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0539C" w:rsidRPr="0010539C">
              <w:rPr>
                <w:rFonts w:ascii="Times New Roman" w:hAnsi="Times New Roman" w:cs="Times New Roman"/>
                <w:lang w:val="en-US"/>
              </w:rPr>
              <w:t>singl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  <w:tc>
          <w:tcPr>
            <w:tcW w:w="3827" w:type="dxa"/>
          </w:tcPr>
          <w:p w14:paraId="2621357E" w14:textId="258B1A3F" w:rsidR="00635E1D" w:rsidRPr="008142C5" w:rsidRDefault="00F84EE5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0B5D71" w:rsidRPr="000B5D71">
              <w:rPr>
                <w:rFonts w:ascii="Times New Roman" w:hAnsi="Times New Roman" w:cs="Times New Roman"/>
                <w:lang w:val="en-US"/>
              </w:rPr>
              <w:t>oth want to have sex without being in a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630DE35C" w14:textId="7BA9ABFD" w:rsidR="00635E1D" w:rsidRPr="008142C5" w:rsidRDefault="000B5D7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0B5D71">
              <w:rPr>
                <w:rFonts w:ascii="Times New Roman" w:hAnsi="Times New Roman" w:cs="Times New Roman"/>
                <w:lang w:val="en-US"/>
              </w:rPr>
              <w:t>It happens because a physica</w:t>
            </w:r>
            <w:r>
              <w:rPr>
                <w:rFonts w:ascii="Times New Roman" w:hAnsi="Times New Roman" w:cs="Times New Roman"/>
                <w:lang w:val="en-US"/>
              </w:rPr>
              <w:t>l attraction occurs at a moment’</w:t>
            </w:r>
            <w:r w:rsidRPr="000B5D71">
              <w:rPr>
                <w:rFonts w:ascii="Times New Roman" w:hAnsi="Times New Roman" w:cs="Times New Roman"/>
                <w:lang w:val="en-US"/>
              </w:rPr>
              <w:t>s notice or unexpectedl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6D8304B" w14:textId="37380A50" w:rsidR="00635E1D" w:rsidRPr="008142C5" w:rsidRDefault="00907054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907054">
              <w:rPr>
                <w:rFonts w:ascii="Times New Roman" w:hAnsi="Times New Roman" w:cs="Times New Roman"/>
                <w:lang w:val="en-US"/>
              </w:rPr>
              <w:t>It happens because they have a special connection, but no deeper feeling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EC167FD" w14:textId="7BF06D36" w:rsidR="00635E1D" w:rsidRPr="008142C5" w:rsidRDefault="00907054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907054">
              <w:rPr>
                <w:rFonts w:ascii="Times New Roman" w:hAnsi="Times New Roman" w:cs="Times New Roman"/>
                <w:lang w:val="en-US"/>
              </w:rPr>
              <w:t>It happens because they have a good relationship and mutual trus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CBF3E55" w14:textId="519A9BC4" w:rsidR="00635E1D" w:rsidRPr="008142C5" w:rsidRDefault="00907054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 happens because they want to have more sexual experienc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7FC73285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57EB8A51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08B60F58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4B7769DA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Defining rules</w:t>
            </w:r>
          </w:p>
        </w:tc>
        <w:tc>
          <w:tcPr>
            <w:tcW w:w="850" w:type="dxa"/>
          </w:tcPr>
          <w:p w14:paraId="3F24A397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7BA4B80F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79362057" w14:textId="33567E74" w:rsidR="00635E1D" w:rsidRPr="008142C5" w:rsidRDefault="00F102E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102E3">
              <w:rPr>
                <w:rFonts w:ascii="Times New Roman" w:hAnsi="Times New Roman" w:cs="Times New Roman"/>
                <w:lang w:val="en-US"/>
              </w:rPr>
              <w:t>There is a willingness to arrange sexual encounter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2C83A46A" w14:textId="183DF039" w:rsidR="00635E1D" w:rsidRPr="008142C5" w:rsidRDefault="00F102E3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102E3">
              <w:rPr>
                <w:rFonts w:ascii="Times New Roman" w:hAnsi="Times New Roman" w:cs="Times New Roman"/>
                <w:lang w:val="en-US"/>
              </w:rPr>
              <w:t>It is clarified that there will be no romantic involvemen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1474542" w14:textId="700F61DC" w:rsidR="00635E1D" w:rsidRPr="008142C5" w:rsidRDefault="001A43A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A43A1">
              <w:rPr>
                <w:rFonts w:ascii="Times New Roman" w:hAnsi="Times New Roman" w:cs="Times New Roman"/>
                <w:lang w:val="en-US"/>
              </w:rPr>
              <w:t>There are explicit agreements between the two people about the rules, boundaries, and expectations for the relationship (e.g., no infatua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638CB25" w14:textId="7FB8873C" w:rsidR="00635E1D" w:rsidRPr="008142C5" w:rsidRDefault="0072294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22945">
              <w:rPr>
                <w:rFonts w:ascii="Times New Roman" w:hAnsi="Times New Roman" w:cs="Times New Roman"/>
                <w:lang w:val="en-US"/>
              </w:rPr>
              <w:t xml:space="preserve">The boundaries of the relationship are established at the </w:t>
            </w:r>
            <w:r>
              <w:rPr>
                <w:rFonts w:ascii="Times New Roman" w:hAnsi="Times New Roman" w:cs="Times New Roman"/>
                <w:lang w:val="en-US"/>
              </w:rPr>
              <w:t>start</w:t>
            </w:r>
            <w:r w:rsidRPr="00722945">
              <w:rPr>
                <w:rFonts w:ascii="Times New Roman" w:hAnsi="Times New Roman" w:cs="Times New Roman"/>
                <w:lang w:val="en-US"/>
              </w:rPr>
              <w:t xml:space="preserve"> (for example, that it will be a casual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BD61FEF" w14:textId="72F4AF30" w:rsidR="00635E1D" w:rsidRPr="008142C5" w:rsidRDefault="0072294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22945">
              <w:rPr>
                <w:rFonts w:ascii="Times New Roman" w:hAnsi="Times New Roman" w:cs="Times New Roman"/>
                <w:lang w:val="en-US"/>
              </w:rPr>
              <w:t>There are implicit rules (e.g. the sexual encounter only happens when it is arranged, one should avoid frequent contact with the o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2093F755" w14:textId="6925B87E" w:rsidR="00635E1D" w:rsidRPr="008142C5" w:rsidRDefault="0072294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22945">
              <w:rPr>
                <w:rFonts w:ascii="Times New Roman" w:hAnsi="Times New Roman" w:cs="Times New Roman"/>
                <w:lang w:val="en-US"/>
              </w:rPr>
              <w:t>In social situations, they disguise that they have a sexual relationship (for example, by avoiding physical proximit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**</w:t>
            </w:r>
          </w:p>
        </w:tc>
        <w:tc>
          <w:tcPr>
            <w:tcW w:w="3828" w:type="dxa"/>
          </w:tcPr>
          <w:p w14:paraId="678433BF" w14:textId="6723AA9D" w:rsidR="00635E1D" w:rsidRPr="008142C5" w:rsidRDefault="002F450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F450D">
              <w:rPr>
                <w:rFonts w:ascii="Times New Roman" w:hAnsi="Times New Roman" w:cs="Times New Roman"/>
                <w:lang w:val="en-US"/>
              </w:rPr>
              <w:t>They make their intentions explicit before moving on to a sexual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5C2053F" w14:textId="5E553801" w:rsidR="00635E1D" w:rsidRPr="008142C5" w:rsidRDefault="002F450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F450D">
              <w:rPr>
                <w:rFonts w:ascii="Times New Roman" w:hAnsi="Times New Roman" w:cs="Times New Roman"/>
                <w:lang w:val="en-US"/>
              </w:rPr>
              <w:t>They go out to dinner with friend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F501A15" w14:textId="647A9C94" w:rsidR="00635E1D" w:rsidRPr="008142C5" w:rsidRDefault="002F450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F450D">
              <w:rPr>
                <w:rFonts w:ascii="Times New Roman" w:hAnsi="Times New Roman" w:cs="Times New Roman"/>
                <w:lang w:val="en-US"/>
              </w:rPr>
              <w:t xml:space="preserve">They </w:t>
            </w:r>
            <w:r w:rsidR="00F9378B" w:rsidRPr="002F450D">
              <w:rPr>
                <w:rFonts w:ascii="Times New Roman" w:hAnsi="Times New Roman" w:cs="Times New Roman"/>
                <w:lang w:val="en-US"/>
              </w:rPr>
              <w:t>do</w:t>
            </w:r>
            <w:r w:rsidR="00F9378B">
              <w:rPr>
                <w:rFonts w:ascii="Times New Roman" w:hAnsi="Times New Roman" w:cs="Times New Roman"/>
                <w:lang w:val="en-US"/>
              </w:rPr>
              <w:t xml:space="preserve"> not</w:t>
            </w:r>
            <w:r w:rsidR="00F9378B" w:rsidRPr="002F450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F450D">
              <w:rPr>
                <w:rFonts w:ascii="Times New Roman" w:hAnsi="Times New Roman" w:cs="Times New Roman"/>
                <w:lang w:val="en-US"/>
              </w:rPr>
              <w:t>kiss or hold hands on the stree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0F054317" w14:textId="11C64329" w:rsidR="00635E1D" w:rsidRPr="008142C5" w:rsidRDefault="002F450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F450D">
              <w:rPr>
                <w:rFonts w:ascii="Times New Roman" w:hAnsi="Times New Roman" w:cs="Times New Roman"/>
                <w:lang w:val="en-US"/>
              </w:rPr>
              <w:t>They know that after going out with their friends, they will have 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35E1D" w:rsidRPr="00CA7ACF" w14:paraId="6D75FB7C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022631C7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0E50456F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8847843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4D06710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0B2A75A8" w14:textId="7E0B25A0" w:rsidR="00635E1D" w:rsidRPr="008142C5" w:rsidRDefault="00CD39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39E6">
              <w:rPr>
                <w:rFonts w:ascii="Times New Roman" w:hAnsi="Times New Roman" w:cs="Times New Roman"/>
                <w:lang w:val="en-US"/>
              </w:rPr>
              <w:t>Few or no friends know about the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76F06147" w14:textId="003D3D12" w:rsidR="00635E1D" w:rsidRPr="008142C5" w:rsidRDefault="00CD39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39E6">
              <w:rPr>
                <w:rFonts w:ascii="Times New Roman" w:hAnsi="Times New Roman" w:cs="Times New Roman"/>
                <w:lang w:val="en-US"/>
              </w:rPr>
              <w:t>No explanations have to be given</w:t>
            </w:r>
            <w:r w:rsidR="00F84EE5">
              <w:rPr>
                <w:rFonts w:ascii="Times New Roman" w:hAnsi="Times New Roman" w:cs="Times New Roman"/>
                <w:lang w:val="en-US"/>
              </w:rPr>
              <w:t xml:space="preserve"> between the two of them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7ED0EA48" w14:textId="41B51BAD" w:rsidR="00635E1D" w:rsidRPr="008142C5" w:rsidRDefault="00CD39E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D39E6">
              <w:rPr>
                <w:rFonts w:ascii="Times New Roman" w:hAnsi="Times New Roman" w:cs="Times New Roman"/>
                <w:lang w:val="en-US"/>
              </w:rPr>
              <w:t>They talk about the (non)exclusivity of the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2FB8D859" w14:textId="4ED5D4B9" w:rsidR="00635E1D" w:rsidRPr="008142C5" w:rsidRDefault="003D746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D746F">
              <w:rPr>
                <w:rFonts w:ascii="Times New Roman" w:hAnsi="Times New Roman" w:cs="Times New Roman"/>
                <w:lang w:val="en-US"/>
              </w:rPr>
              <w:t xml:space="preserve">They do not act like </w:t>
            </w:r>
            <w:r w:rsidR="00F9378B">
              <w:rPr>
                <w:rFonts w:ascii="Times New Roman" w:hAnsi="Times New Roman" w:cs="Times New Roman"/>
                <w:lang w:val="en-US"/>
              </w:rPr>
              <w:t>partners</w:t>
            </w:r>
            <w:r w:rsidRPr="003D746F">
              <w:rPr>
                <w:rFonts w:ascii="Times New Roman" w:hAnsi="Times New Roman" w:cs="Times New Roman"/>
                <w:lang w:val="en-US"/>
              </w:rPr>
              <w:t xml:space="preserve"> in front of most peopl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6150A27A" w14:textId="32A60649" w:rsidR="00635E1D" w:rsidRPr="008142C5" w:rsidRDefault="00F9378B" w:rsidP="00F937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relationship does not</w:t>
            </w:r>
            <w:r w:rsidRPr="003D746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imply</w:t>
            </w:r>
            <w:r w:rsidRPr="003D746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D746F" w:rsidRPr="003D746F">
              <w:rPr>
                <w:rFonts w:ascii="Times New Roman" w:hAnsi="Times New Roman" w:cs="Times New Roman"/>
                <w:lang w:val="en-US"/>
              </w:rPr>
              <w:t xml:space="preserve">commitment and can </w:t>
            </w:r>
            <w:r>
              <w:rPr>
                <w:rFonts w:ascii="Times New Roman" w:hAnsi="Times New Roman" w:cs="Times New Roman"/>
                <w:lang w:val="en-US"/>
              </w:rPr>
              <w:t>be ended at</w:t>
            </w:r>
            <w:r w:rsidR="003D746F" w:rsidRPr="003D746F">
              <w:rPr>
                <w:rFonts w:ascii="Times New Roman" w:hAnsi="Times New Roman" w:cs="Times New Roman"/>
                <w:lang w:val="en-US"/>
              </w:rPr>
              <w:t xml:space="preserve"> any tim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</w:tr>
      <w:tr w:rsidR="00635E1D" w:rsidRPr="00CA7ACF" w14:paraId="3E1070E6" w14:textId="77777777" w:rsidTr="00FC2C6C">
        <w:trPr>
          <w:jc w:val="center"/>
        </w:trPr>
        <w:tc>
          <w:tcPr>
            <w:tcW w:w="1562" w:type="dxa"/>
            <w:vMerge w:val="restart"/>
            <w:vAlign w:val="center"/>
          </w:tcPr>
          <w:p w14:paraId="623DA3BB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SEXUAL EXPERIENCE AND USE OF CONDOM</w:t>
            </w:r>
          </w:p>
        </w:tc>
        <w:tc>
          <w:tcPr>
            <w:tcW w:w="1694" w:type="dxa"/>
            <w:vMerge w:val="restart"/>
          </w:tcPr>
          <w:p w14:paraId="71BF151F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irst sexual contact</w:t>
            </w:r>
          </w:p>
        </w:tc>
        <w:tc>
          <w:tcPr>
            <w:tcW w:w="850" w:type="dxa"/>
          </w:tcPr>
          <w:p w14:paraId="4A9A3E72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1A5A82BE" w14:textId="6D039131" w:rsidR="00635E1D" w:rsidRPr="008142C5" w:rsidRDefault="00FD446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446B">
              <w:rPr>
                <w:rFonts w:ascii="Times New Roman" w:hAnsi="Times New Roman" w:cs="Times New Roman"/>
                <w:lang w:val="en-US"/>
              </w:rPr>
              <w:t>Demonst</w:t>
            </w:r>
            <w:r>
              <w:rPr>
                <w:rFonts w:ascii="Times New Roman" w:hAnsi="Times New Roman" w:cs="Times New Roman"/>
                <w:lang w:val="en-US"/>
              </w:rPr>
              <w:t>rate and gauge the other person’</w:t>
            </w:r>
            <w:r w:rsidRPr="00FD446B">
              <w:rPr>
                <w:rFonts w:ascii="Times New Roman" w:hAnsi="Times New Roman" w:cs="Times New Roman"/>
                <w:lang w:val="en-US"/>
              </w:rPr>
              <w:t>s interest indirectly through physical contac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  <w:p w14:paraId="1D567902" w14:textId="3CE60574" w:rsidR="00635E1D" w:rsidRPr="008142C5" w:rsidRDefault="00FD446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446B">
              <w:rPr>
                <w:rFonts w:ascii="Times New Roman" w:hAnsi="Times New Roman" w:cs="Times New Roman"/>
                <w:lang w:val="en-US"/>
              </w:rPr>
              <w:t>Invite them out for a drink and kis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96D0E3B" w14:textId="5F6C0855" w:rsidR="00635E1D" w:rsidRPr="008142C5" w:rsidRDefault="00FD446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446B">
              <w:rPr>
                <w:rFonts w:ascii="Times New Roman" w:hAnsi="Times New Roman" w:cs="Times New Roman"/>
                <w:lang w:val="en-US"/>
              </w:rPr>
              <w:t>They get together on the dance floor and start kiss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7C7B25F" w14:textId="4E8892E0" w:rsidR="00635E1D" w:rsidRPr="008142C5" w:rsidRDefault="00FD446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446B">
              <w:rPr>
                <w:rFonts w:ascii="Times New Roman" w:hAnsi="Times New Roman" w:cs="Times New Roman"/>
                <w:lang w:val="en-US"/>
              </w:rPr>
              <w:t>They start kissing without conversa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13129E30" w14:textId="687767BA" w:rsidR="00635E1D" w:rsidRPr="008142C5" w:rsidRDefault="00892877" w:rsidP="00892877">
            <w:pPr>
              <w:rPr>
                <w:rFonts w:ascii="Times New Roman" w:hAnsi="Times New Roman" w:cs="Times New Roman"/>
                <w:lang w:val="en-US"/>
              </w:rPr>
            </w:pPr>
            <w:r w:rsidRPr="00892877">
              <w:rPr>
                <w:rFonts w:ascii="Times New Roman" w:hAnsi="Times New Roman" w:cs="Times New Roman"/>
                <w:lang w:val="en-US"/>
              </w:rPr>
              <w:t>They kiss on the</w:t>
            </w:r>
            <w:r>
              <w:rPr>
                <w:rFonts w:ascii="Times New Roman" w:hAnsi="Times New Roman" w:cs="Times New Roman"/>
                <w:lang w:val="en-US"/>
              </w:rPr>
              <w:t xml:space="preserve"> lips, cuddle, kiss with tongu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  <w:tc>
          <w:tcPr>
            <w:tcW w:w="3828" w:type="dxa"/>
          </w:tcPr>
          <w:p w14:paraId="4C4B4957" w14:textId="264BDDE9" w:rsidR="00635E1D" w:rsidRPr="008142C5" w:rsidRDefault="003D746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D746F">
              <w:rPr>
                <w:rFonts w:ascii="Times New Roman" w:hAnsi="Times New Roman" w:cs="Times New Roman"/>
                <w:lang w:val="en-US"/>
              </w:rPr>
              <w:t xml:space="preserve">When there is already some intimacy </w:t>
            </w:r>
            <w:r w:rsidR="00F9378B">
              <w:rPr>
                <w:rFonts w:ascii="Times New Roman" w:hAnsi="Times New Roman" w:cs="Times New Roman"/>
                <w:lang w:val="en-US"/>
              </w:rPr>
              <w:t>they</w:t>
            </w:r>
            <w:r w:rsidR="00F9378B" w:rsidRPr="003D746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D746F">
              <w:rPr>
                <w:rFonts w:ascii="Times New Roman" w:hAnsi="Times New Roman" w:cs="Times New Roman"/>
                <w:lang w:val="en-US"/>
              </w:rPr>
              <w:t>start by kiss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F496764" w14:textId="12C2192E" w:rsidR="00635E1D" w:rsidRPr="008142C5" w:rsidRDefault="003D746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D746F">
              <w:rPr>
                <w:rFonts w:ascii="Times New Roman" w:hAnsi="Times New Roman" w:cs="Times New Roman"/>
                <w:lang w:val="en-US"/>
              </w:rPr>
              <w:t>On a first date (e.g. in the evening) they may only kiss a few tim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</w:tr>
      <w:tr w:rsidR="00635E1D" w:rsidRPr="00CA7ACF" w14:paraId="338B0F8B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17C7EDEA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6BFEF2FC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EBCAA9B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16E9B5EE" w14:textId="0882D1C4" w:rsidR="00635E1D" w:rsidRPr="008142C5" w:rsidRDefault="00297F4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97F4F">
              <w:rPr>
                <w:rFonts w:ascii="Times New Roman" w:hAnsi="Times New Roman" w:cs="Times New Roman"/>
                <w:lang w:val="en-US"/>
              </w:rPr>
              <w:t>There is physical proximity to show attraction or interes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1EF53917" w14:textId="1DB60ED1" w:rsidR="00635E1D" w:rsidRPr="008142C5" w:rsidRDefault="004209FB" w:rsidP="004209FB">
            <w:pPr>
              <w:rPr>
                <w:rFonts w:ascii="Times New Roman" w:hAnsi="Times New Roman" w:cs="Times New Roman"/>
                <w:lang w:val="en-US"/>
              </w:rPr>
            </w:pPr>
            <w:r w:rsidRPr="004209FB">
              <w:rPr>
                <w:rFonts w:ascii="Times New Roman" w:hAnsi="Times New Roman" w:cs="Times New Roman"/>
                <w:lang w:val="en-US"/>
              </w:rPr>
              <w:t>They evaluate each other's availability and interes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  <w:tc>
          <w:tcPr>
            <w:tcW w:w="3827" w:type="dxa"/>
          </w:tcPr>
          <w:p w14:paraId="409BE1BA" w14:textId="4D4EA56A" w:rsidR="00635E1D" w:rsidRPr="008142C5" w:rsidRDefault="003479E7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479E7">
              <w:rPr>
                <w:rFonts w:ascii="Times New Roman" w:hAnsi="Times New Roman" w:cs="Times New Roman"/>
                <w:lang w:val="en-US"/>
              </w:rPr>
              <w:t>They have 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  <w:r w:rsidR="00677CD8" w:rsidRPr="00677CD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72F6327" w14:textId="478D00BF" w:rsidR="00635E1D" w:rsidRPr="008142C5" w:rsidRDefault="00F84EE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84EE5">
              <w:rPr>
                <w:rFonts w:ascii="Times New Roman" w:hAnsi="Times New Roman" w:cs="Times New Roman"/>
                <w:lang w:val="en-US"/>
              </w:rPr>
              <w:t>There is caressing, hugging, cuddling.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2FFBAD0E" w14:textId="191C7309" w:rsidR="00635E1D" w:rsidRPr="008142C5" w:rsidRDefault="003479E7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479E7">
              <w:rPr>
                <w:rFonts w:ascii="Times New Roman" w:hAnsi="Times New Roman" w:cs="Times New Roman"/>
                <w:lang w:val="en-US"/>
              </w:rPr>
              <w:t>They hold hands in public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652ABC6A" w14:textId="7375DE28" w:rsidR="00635E1D" w:rsidRPr="008142C5" w:rsidRDefault="003D746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D746F">
              <w:rPr>
                <w:rFonts w:ascii="Times New Roman" w:hAnsi="Times New Roman" w:cs="Times New Roman"/>
                <w:lang w:val="en-US"/>
              </w:rPr>
              <w:t>After a few kisses they touch and feel each o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</w:tr>
      <w:tr w:rsidR="00635E1D" w:rsidRPr="00CA7ACF" w14:paraId="0BBF3FDB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78E00396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44F68542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850" w:type="dxa"/>
          </w:tcPr>
          <w:p w14:paraId="406300E1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312591A7" w14:textId="0BD8A616" w:rsidR="00635E1D" w:rsidRPr="008142C5" w:rsidRDefault="00DD15AB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 have 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09518C50" w14:textId="11684FB8" w:rsidR="00635E1D" w:rsidRPr="008142C5" w:rsidRDefault="00CF7DB8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CF7DB8">
              <w:rPr>
                <w:rFonts w:ascii="Times New Roman" w:hAnsi="Times New Roman" w:cs="Times New Roman"/>
                <w:lang w:val="en-US"/>
              </w:rPr>
              <w:t>They get involved in the club and go home or to their car or to a friend's house (to have 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88087F8" w14:textId="795AD29B" w:rsidR="00635E1D" w:rsidRPr="008142C5" w:rsidRDefault="00021480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021480">
              <w:rPr>
                <w:rFonts w:ascii="Times New Roman" w:hAnsi="Times New Roman" w:cs="Times New Roman"/>
                <w:lang w:val="en-US"/>
              </w:rPr>
              <w:t xml:space="preserve">The sexual experiences are </w:t>
            </w:r>
            <w:r w:rsidR="008F1201">
              <w:rPr>
                <w:rFonts w:ascii="Times New Roman" w:hAnsi="Times New Roman" w:cs="Times New Roman"/>
                <w:lang w:val="en-US"/>
              </w:rPr>
              <w:t>typical</w:t>
            </w:r>
            <w:r w:rsidRPr="00021480">
              <w:rPr>
                <w:rFonts w:ascii="Times New Roman" w:hAnsi="Times New Roman" w:cs="Times New Roman"/>
                <w:lang w:val="en-US"/>
              </w:rPr>
              <w:t xml:space="preserve"> scen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15ED03B2" w14:textId="12B360D1" w:rsidR="00635E1D" w:rsidRPr="008142C5" w:rsidRDefault="00DD15AB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 have 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40B38BE5" w14:textId="0695E508" w:rsidR="00635E1D" w:rsidRPr="008142C5" w:rsidRDefault="00755B5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55B5D">
              <w:rPr>
                <w:rFonts w:ascii="Times New Roman" w:hAnsi="Times New Roman" w:cs="Times New Roman"/>
                <w:lang w:val="en-US"/>
              </w:rPr>
              <w:t>There is sexual compatibility because the people already know each o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8" w:type="dxa"/>
          </w:tcPr>
          <w:p w14:paraId="430AADED" w14:textId="0CC92E45" w:rsidR="00635E1D" w:rsidRPr="008142C5" w:rsidRDefault="00DD15AB" w:rsidP="00DD15AB">
            <w:pPr>
              <w:rPr>
                <w:rFonts w:ascii="Times New Roman" w:hAnsi="Times New Roman" w:cs="Times New Roman"/>
                <w:lang w:val="en-US"/>
              </w:rPr>
            </w:pPr>
            <w:r w:rsidRPr="00DD15AB">
              <w:rPr>
                <w:rFonts w:ascii="Times New Roman" w:hAnsi="Times New Roman" w:cs="Times New Roman"/>
                <w:lang w:val="en-US"/>
              </w:rPr>
              <w:t>After a date in which they only kiss, they have sex</w:t>
            </w:r>
            <w:r w:rsidR="00F9378B">
              <w:rPr>
                <w:rFonts w:ascii="Times New Roman" w:hAnsi="Times New Roman" w:cs="Times New Roman"/>
                <w:lang w:val="en-US"/>
              </w:rPr>
              <w:t>ual intercours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</w:tr>
      <w:tr w:rsidR="00635E1D" w:rsidRPr="00CA7ACF" w14:paraId="1E96B471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43017778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2A51184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41E166C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114ED58D" w14:textId="69BA9D99" w:rsidR="00635E1D" w:rsidRPr="008142C5" w:rsidRDefault="006C783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6C7831">
              <w:rPr>
                <w:rFonts w:ascii="Times New Roman" w:hAnsi="Times New Roman" w:cs="Times New Roman"/>
                <w:lang w:val="en-US"/>
              </w:rPr>
              <w:t>The sexual intercourse is quick and intens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18632B10" w14:textId="373CD3F2" w:rsidR="00635E1D" w:rsidRPr="008142C5" w:rsidRDefault="006C7831" w:rsidP="006C7831">
            <w:pPr>
              <w:rPr>
                <w:rFonts w:ascii="Times New Roman" w:hAnsi="Times New Roman" w:cs="Times New Roman"/>
                <w:lang w:val="en-US"/>
              </w:rPr>
            </w:pPr>
            <w:r w:rsidRPr="006C7831">
              <w:rPr>
                <w:rFonts w:ascii="Times New Roman" w:hAnsi="Times New Roman" w:cs="Times New Roman"/>
                <w:lang w:val="en-US"/>
              </w:rPr>
              <w:t>They have sex in a public plac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2F77B811" w14:textId="75F55E87" w:rsidR="00635E1D" w:rsidRPr="008142C5" w:rsidRDefault="00FD539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539E">
              <w:rPr>
                <w:rFonts w:ascii="Times New Roman" w:hAnsi="Times New Roman" w:cs="Times New Roman"/>
                <w:lang w:val="en-US"/>
              </w:rPr>
              <w:t>There is room for exploration of sexualit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1EDD20F2" w14:textId="6138673D" w:rsidR="00635E1D" w:rsidRPr="008142C5" w:rsidRDefault="00FD539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539E">
              <w:rPr>
                <w:rFonts w:ascii="Times New Roman" w:hAnsi="Times New Roman" w:cs="Times New Roman"/>
                <w:lang w:val="en-US"/>
              </w:rPr>
              <w:t>There is affinity and sexual eas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</w:tc>
        <w:tc>
          <w:tcPr>
            <w:tcW w:w="3828" w:type="dxa"/>
          </w:tcPr>
          <w:p w14:paraId="2445A34E" w14:textId="09E96177" w:rsidR="00635E1D" w:rsidRPr="008142C5" w:rsidRDefault="002D1EB9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D1EB9">
              <w:rPr>
                <w:rFonts w:ascii="Times New Roman" w:hAnsi="Times New Roman" w:cs="Times New Roman"/>
                <w:lang w:val="en-US"/>
              </w:rPr>
              <w:t>Sexual intercourse occurs in a variety of places, including public places such as a parking lo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35E1D" w:rsidRPr="00CA7ACF" w14:paraId="19FE5A53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16950302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6DA120CA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Use of condom and communication</w:t>
            </w:r>
          </w:p>
        </w:tc>
        <w:tc>
          <w:tcPr>
            <w:tcW w:w="850" w:type="dxa"/>
          </w:tcPr>
          <w:p w14:paraId="5973E702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4E721ADB" w14:textId="433812B5" w:rsidR="00635E1D" w:rsidRPr="008142C5" w:rsidRDefault="000D62AA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</w:t>
            </w:r>
            <w:r w:rsidRPr="00BA671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A6711" w:rsidRPr="00BA6711">
              <w:rPr>
                <w:rFonts w:ascii="Times New Roman" w:hAnsi="Times New Roman" w:cs="Times New Roman"/>
                <w:lang w:val="en-US"/>
              </w:rPr>
              <w:t>us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BA6711" w:rsidRPr="00BA6711">
              <w:rPr>
                <w:rFonts w:ascii="Times New Roman" w:hAnsi="Times New Roman" w:cs="Times New Roman"/>
                <w:lang w:val="en-US"/>
              </w:rPr>
              <w:t xml:space="preserve"> condom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BA6711" w:rsidRPr="00BA6711">
              <w:rPr>
                <w:rFonts w:ascii="Times New Roman" w:hAnsi="Times New Roman" w:cs="Times New Roman"/>
                <w:lang w:val="en-US"/>
              </w:rPr>
              <w:t xml:space="preserve"> with people </w:t>
            </w:r>
            <w:r>
              <w:rPr>
                <w:rFonts w:ascii="Times New Roman" w:hAnsi="Times New Roman" w:cs="Times New Roman"/>
                <w:lang w:val="en-US"/>
              </w:rPr>
              <w:t>one</w:t>
            </w:r>
            <w:r w:rsidRPr="00BA6711">
              <w:rPr>
                <w:rFonts w:ascii="Times New Roman" w:hAnsi="Times New Roman" w:cs="Times New Roman"/>
                <w:lang w:val="en-US"/>
              </w:rPr>
              <w:t xml:space="preserve"> do</w:t>
            </w:r>
            <w:r>
              <w:rPr>
                <w:rFonts w:ascii="Times New Roman" w:hAnsi="Times New Roman" w:cs="Times New Roman"/>
                <w:lang w:val="en-US"/>
              </w:rPr>
              <w:t>esn</w:t>
            </w:r>
            <w:r w:rsidRPr="00BA6711">
              <w:rPr>
                <w:rFonts w:ascii="Times New Roman" w:hAnsi="Times New Roman" w:cs="Times New Roman"/>
                <w:lang w:val="en-US"/>
              </w:rPr>
              <w:t xml:space="preserve">'t </w:t>
            </w:r>
            <w:r w:rsidR="00BA6711" w:rsidRPr="00BA6711">
              <w:rPr>
                <w:rFonts w:ascii="Times New Roman" w:hAnsi="Times New Roman" w:cs="Times New Roman"/>
                <w:lang w:val="en-US"/>
              </w:rPr>
              <w:t>know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0A7D2951" w14:textId="736BA9DA" w:rsidR="00635E1D" w:rsidRPr="008142C5" w:rsidRDefault="00BA671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A6711">
              <w:rPr>
                <w:rFonts w:ascii="Times New Roman" w:hAnsi="Times New Roman" w:cs="Times New Roman"/>
                <w:lang w:val="en-US"/>
              </w:rPr>
              <w:t>They always use a condom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EA6AF29" w14:textId="04600038" w:rsidR="00635E1D" w:rsidRPr="008142C5" w:rsidRDefault="00BA671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A6711">
              <w:rPr>
                <w:rFonts w:ascii="Times New Roman" w:hAnsi="Times New Roman" w:cs="Times New Roman"/>
                <w:lang w:val="en-US"/>
              </w:rPr>
              <w:t>They always carry a condom with them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 xml:space="preserve">.* </w:t>
            </w:r>
          </w:p>
          <w:p w14:paraId="5B9AB493" w14:textId="71F506BC" w:rsidR="00635E1D" w:rsidRPr="008142C5" w:rsidRDefault="00BA671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A6711">
              <w:rPr>
                <w:rFonts w:ascii="Times New Roman" w:hAnsi="Times New Roman" w:cs="Times New Roman"/>
                <w:lang w:val="en-US"/>
              </w:rPr>
              <w:t>Not having a condom does not stop them from having 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90E4ED5" w14:textId="60104272" w:rsidR="00635E1D" w:rsidRPr="008142C5" w:rsidRDefault="006F0477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6F0477">
              <w:rPr>
                <w:rFonts w:ascii="Times New Roman" w:hAnsi="Times New Roman" w:cs="Times New Roman"/>
                <w:lang w:val="en-US"/>
              </w:rPr>
              <w:t>They can use a condom on the same night in one relationship and not in ano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4F31CA5" w14:textId="14B71437" w:rsidR="00635E1D" w:rsidRPr="008142C5" w:rsidRDefault="00B01BD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01BDE">
              <w:rPr>
                <w:rFonts w:ascii="Times New Roman" w:hAnsi="Times New Roman" w:cs="Times New Roman"/>
                <w:lang w:val="en-US"/>
              </w:rPr>
              <w:t>When there is no prior availability for sexual intercourse and it does occur, they might not use a condom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D9EA28F" w14:textId="4E8F42F1" w:rsidR="00635E1D" w:rsidRPr="008142C5" w:rsidRDefault="00363EF4" w:rsidP="00363E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</w:t>
            </w:r>
            <w:r w:rsidR="00B01BDE" w:rsidRPr="00B01BDE">
              <w:rPr>
                <w:rFonts w:ascii="Times New Roman" w:hAnsi="Times New Roman" w:cs="Times New Roman"/>
                <w:lang w:val="en-US"/>
              </w:rPr>
              <w:t xml:space="preserve"> don't use a condom when </w:t>
            </w:r>
            <w:r>
              <w:rPr>
                <w:rFonts w:ascii="Times New Roman" w:hAnsi="Times New Roman" w:cs="Times New Roman"/>
                <w:lang w:val="en-US"/>
              </w:rPr>
              <w:t>they</w:t>
            </w:r>
            <w:r w:rsidR="00B01BDE" w:rsidRPr="00B01BDE">
              <w:rPr>
                <w:rFonts w:ascii="Times New Roman" w:hAnsi="Times New Roman" w:cs="Times New Roman"/>
                <w:lang w:val="en-US"/>
              </w:rPr>
              <w:t xml:space="preserve"> think </w:t>
            </w:r>
            <w:r>
              <w:rPr>
                <w:rFonts w:ascii="Times New Roman" w:hAnsi="Times New Roman" w:cs="Times New Roman"/>
                <w:lang w:val="en-US"/>
              </w:rPr>
              <w:t>they</w:t>
            </w:r>
            <w:r w:rsidR="00B01BDE" w:rsidRPr="00B01BDE">
              <w:rPr>
                <w:rFonts w:ascii="Times New Roman" w:hAnsi="Times New Roman" w:cs="Times New Roman"/>
                <w:lang w:val="en-US"/>
              </w:rPr>
              <w:t xml:space="preserve"> won't get infecte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59CF1FC4" w14:textId="59327F19" w:rsidR="00635E1D" w:rsidRPr="008142C5" w:rsidRDefault="00FD539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539E">
              <w:rPr>
                <w:rFonts w:ascii="Times New Roman" w:hAnsi="Times New Roman" w:cs="Times New Roman"/>
                <w:lang w:val="en-US"/>
              </w:rPr>
              <w:t xml:space="preserve">They check </w:t>
            </w:r>
            <w:r w:rsidR="00F84EE5">
              <w:rPr>
                <w:rFonts w:ascii="Times New Roman" w:hAnsi="Times New Roman" w:cs="Times New Roman"/>
                <w:lang w:val="en-US"/>
              </w:rPr>
              <w:t>if</w:t>
            </w:r>
            <w:r w:rsidR="00F84EE5" w:rsidRPr="00FD53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D539E">
              <w:rPr>
                <w:rFonts w:ascii="Times New Roman" w:hAnsi="Times New Roman" w:cs="Times New Roman"/>
                <w:lang w:val="en-US"/>
              </w:rPr>
              <w:t>there is a condom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A02778B" w14:textId="738A5B0E" w:rsidR="00635E1D" w:rsidRPr="008142C5" w:rsidRDefault="00FD539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539E">
              <w:rPr>
                <w:rFonts w:ascii="Times New Roman" w:hAnsi="Times New Roman" w:cs="Times New Roman"/>
                <w:lang w:val="en-US"/>
              </w:rPr>
              <w:t>People are not comfortable talking about condom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BB10B6D" w14:textId="1DD41363" w:rsidR="00635E1D" w:rsidRPr="008142C5" w:rsidRDefault="00FD539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539E">
              <w:rPr>
                <w:rFonts w:ascii="Times New Roman" w:hAnsi="Times New Roman" w:cs="Times New Roman"/>
                <w:lang w:val="en-US"/>
              </w:rPr>
              <w:t>Condoms are use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62103F38" w14:textId="6BF874A2" w:rsidR="00635E1D" w:rsidRPr="008142C5" w:rsidRDefault="00FD539E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D539E">
              <w:rPr>
                <w:rFonts w:ascii="Times New Roman" w:hAnsi="Times New Roman" w:cs="Times New Roman"/>
                <w:lang w:val="en-US"/>
              </w:rPr>
              <w:t>It is not necessary to use a condom because they know and trust the person, even when the friendship is not longstanding (for example, they know the person from college).</w:t>
            </w:r>
          </w:p>
        </w:tc>
        <w:tc>
          <w:tcPr>
            <w:tcW w:w="3828" w:type="dxa"/>
          </w:tcPr>
          <w:p w14:paraId="2456336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4EBA6BDB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4DDBD135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04F5BACB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20BBDBC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777AB3C7" w14:textId="36D17731" w:rsidR="00635E1D" w:rsidRPr="008142C5" w:rsidRDefault="000D62AA" w:rsidP="000D62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</w:t>
            </w:r>
            <w:r w:rsidRPr="00363EF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63EF4" w:rsidRPr="00363EF4">
              <w:rPr>
                <w:rFonts w:ascii="Times New Roman" w:hAnsi="Times New Roman" w:cs="Times New Roman"/>
                <w:lang w:val="en-US"/>
              </w:rPr>
              <w:t>bring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363EF4" w:rsidRPr="00363EF4">
              <w:rPr>
                <w:rFonts w:ascii="Times New Roman" w:hAnsi="Times New Roman" w:cs="Times New Roman"/>
                <w:lang w:val="en-US"/>
              </w:rPr>
              <w:t xml:space="preserve"> a condom when </w:t>
            </w:r>
            <w:r>
              <w:rPr>
                <w:rFonts w:ascii="Times New Roman" w:hAnsi="Times New Roman" w:cs="Times New Roman"/>
                <w:lang w:val="en-US"/>
              </w:rPr>
              <w:t>one</w:t>
            </w:r>
            <w:r w:rsidR="00363EF4" w:rsidRPr="00363EF4">
              <w:rPr>
                <w:rFonts w:ascii="Times New Roman" w:hAnsi="Times New Roman" w:cs="Times New Roman"/>
                <w:lang w:val="en-US"/>
              </w:rPr>
              <w:t xml:space="preserve"> anticipat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363EF4" w:rsidRPr="00363EF4">
              <w:rPr>
                <w:rFonts w:ascii="Times New Roman" w:hAnsi="Times New Roman" w:cs="Times New Roman"/>
                <w:lang w:val="en-US"/>
              </w:rPr>
              <w:t xml:space="preserve"> or pla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363EF4" w:rsidRPr="00363EF4">
              <w:rPr>
                <w:rFonts w:ascii="Times New Roman" w:hAnsi="Times New Roman" w:cs="Times New Roman"/>
                <w:lang w:val="en-US"/>
              </w:rPr>
              <w:t xml:space="preserve"> to have </w:t>
            </w:r>
            <w:r>
              <w:rPr>
                <w:rFonts w:ascii="Times New Roman" w:hAnsi="Times New Roman" w:cs="Times New Roman"/>
                <w:lang w:val="en-US"/>
              </w:rPr>
              <w:t>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</w:tc>
        <w:tc>
          <w:tcPr>
            <w:tcW w:w="3827" w:type="dxa"/>
          </w:tcPr>
          <w:p w14:paraId="394FDB5F" w14:textId="68240BFB" w:rsidR="00635E1D" w:rsidRPr="008142C5" w:rsidRDefault="00F84EE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84EE5">
              <w:rPr>
                <w:rFonts w:ascii="Times New Roman" w:hAnsi="Times New Roman" w:cs="Times New Roman"/>
                <w:lang w:val="en-US"/>
              </w:rPr>
              <w:t>There’s willingness to talk about whether they are going to use a condom or not.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828" w:type="dxa"/>
          </w:tcPr>
          <w:p w14:paraId="479F8B93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1D82F0A4" w14:textId="77777777" w:rsidTr="00FC2C6C">
        <w:trPr>
          <w:jc w:val="center"/>
        </w:trPr>
        <w:tc>
          <w:tcPr>
            <w:tcW w:w="1562" w:type="dxa"/>
            <w:vMerge w:val="restart"/>
            <w:vAlign w:val="center"/>
          </w:tcPr>
          <w:p w14:paraId="60C88826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AFTER SEX</w:t>
            </w:r>
          </w:p>
        </w:tc>
        <w:tc>
          <w:tcPr>
            <w:tcW w:w="1694" w:type="dxa"/>
            <w:vMerge w:val="restart"/>
          </w:tcPr>
          <w:p w14:paraId="081C009C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Communication</w:t>
            </w:r>
          </w:p>
        </w:tc>
        <w:tc>
          <w:tcPr>
            <w:tcW w:w="850" w:type="dxa"/>
          </w:tcPr>
          <w:p w14:paraId="35501C3E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5D583982" w14:textId="69C18265" w:rsidR="00635E1D" w:rsidRPr="008142C5" w:rsidRDefault="00D92959" w:rsidP="00D92959">
            <w:pPr>
              <w:rPr>
                <w:rFonts w:ascii="Times New Roman" w:hAnsi="Times New Roman" w:cs="Times New Roman"/>
                <w:lang w:val="en-US"/>
              </w:rPr>
            </w:pPr>
            <w:r w:rsidRPr="00D92959">
              <w:rPr>
                <w:rFonts w:ascii="Times New Roman" w:hAnsi="Times New Roman" w:cs="Times New Roman"/>
                <w:lang w:val="en-US"/>
              </w:rPr>
              <w:t>The next day it is not necessary to clarify anything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1CA318E7" w14:textId="31A9D48C" w:rsidR="00635E1D" w:rsidRPr="008142C5" w:rsidRDefault="007D5159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D5159">
              <w:rPr>
                <w:rFonts w:ascii="Times New Roman" w:hAnsi="Times New Roman" w:cs="Times New Roman"/>
                <w:lang w:val="en-US"/>
              </w:rPr>
              <w:t>After having sex, they talk</w:t>
            </w:r>
            <w:r w:rsidR="008F1201">
              <w:rPr>
                <w:rFonts w:ascii="Times New Roman" w:hAnsi="Times New Roman" w:cs="Times New Roman"/>
                <w:lang w:val="en-US"/>
              </w:rPr>
              <w:t>.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37FF263E" w14:textId="02F28AAC" w:rsidR="00635E1D" w:rsidRPr="008142C5" w:rsidRDefault="007D5159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D5159">
              <w:rPr>
                <w:rFonts w:ascii="Times New Roman" w:hAnsi="Times New Roman" w:cs="Times New Roman"/>
                <w:lang w:val="en-US"/>
              </w:rPr>
              <w:t>They talk about what they expect from the relationship so that there are no false expectation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26AE792" w14:textId="2DBE9F2F" w:rsidR="00635E1D" w:rsidRPr="008142C5" w:rsidRDefault="007D5159" w:rsidP="007D5159">
            <w:pPr>
              <w:rPr>
                <w:rFonts w:ascii="Times New Roman" w:hAnsi="Times New Roman" w:cs="Times New Roman"/>
                <w:lang w:val="en-US"/>
              </w:rPr>
            </w:pPr>
            <w:r w:rsidRPr="007D5159">
              <w:rPr>
                <w:rFonts w:ascii="Times New Roman" w:hAnsi="Times New Roman" w:cs="Times New Roman"/>
                <w:lang w:val="en-US"/>
              </w:rPr>
              <w:t>They clarify when romantic feelings arise so that they understand if they are mutual, and no hurt feelings aris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6A42BE1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F84EE5" w14:paraId="17F00EDE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43568238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68CE727C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30AFE93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67D52D15" w14:textId="04ED987C" w:rsidR="00635E1D" w:rsidRPr="008142C5" w:rsidRDefault="0044070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44070F">
              <w:rPr>
                <w:rFonts w:ascii="Times New Roman" w:hAnsi="Times New Roman" w:cs="Times New Roman"/>
                <w:lang w:val="en-US"/>
              </w:rPr>
              <w:t>The next day you clarify what happene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82F7D1B" w14:textId="29FF7F53" w:rsidR="00635E1D" w:rsidRPr="008142C5" w:rsidRDefault="0044070F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44070F">
              <w:rPr>
                <w:rFonts w:ascii="Times New Roman" w:hAnsi="Times New Roman" w:cs="Times New Roman"/>
                <w:lang w:val="en-US"/>
              </w:rPr>
              <w:t>They do not talk the next da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0DF6606" w14:textId="49C4686C" w:rsidR="00635E1D" w:rsidRPr="008142C5" w:rsidRDefault="0044070F" w:rsidP="0044070F">
            <w:pPr>
              <w:rPr>
                <w:rFonts w:ascii="Times New Roman" w:hAnsi="Times New Roman" w:cs="Times New Roman"/>
                <w:lang w:val="en-US"/>
              </w:rPr>
            </w:pPr>
            <w:r w:rsidRPr="0044070F">
              <w:rPr>
                <w:rFonts w:ascii="Times New Roman" w:hAnsi="Times New Roman" w:cs="Times New Roman"/>
                <w:lang w:val="en-US"/>
              </w:rPr>
              <w:t>They make small talk or polite conversation the next da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2559DFB4" w14:textId="49EC98B7" w:rsidR="00635E1D" w:rsidRPr="008142C5" w:rsidRDefault="00F84EE5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ter having sex, t</w:t>
            </w:r>
            <w:r w:rsidR="007D5159" w:rsidRPr="007D5159">
              <w:rPr>
                <w:rFonts w:ascii="Times New Roman" w:hAnsi="Times New Roman" w:cs="Times New Roman"/>
                <w:lang w:val="en-US"/>
              </w:rPr>
              <w:t>hey check if the sex was goo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03E7C8F9" w14:textId="46406AF9" w:rsidR="00635E1D" w:rsidRPr="008142C5" w:rsidRDefault="007D5159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7D5159">
              <w:rPr>
                <w:rFonts w:ascii="Times New Roman" w:hAnsi="Times New Roman" w:cs="Times New Roman"/>
                <w:lang w:val="en-US"/>
              </w:rPr>
              <w:t>They talk about ordinary, everyday thing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6E159DFE" w14:textId="14AB79FA" w:rsidR="00635E1D" w:rsidRPr="008142C5" w:rsidRDefault="00F84EE5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ter having sex, t</w:t>
            </w:r>
            <w:r w:rsidR="007D5159" w:rsidRPr="007D5159">
              <w:rPr>
                <w:rFonts w:ascii="Times New Roman" w:hAnsi="Times New Roman" w:cs="Times New Roman"/>
                <w:lang w:val="en-US"/>
              </w:rPr>
              <w:t>hey relax togeth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8" w:type="dxa"/>
          </w:tcPr>
          <w:p w14:paraId="4E5B198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51BA44B4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6F77098D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44B65B30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Technology use</w:t>
            </w:r>
          </w:p>
        </w:tc>
        <w:tc>
          <w:tcPr>
            <w:tcW w:w="850" w:type="dxa"/>
          </w:tcPr>
          <w:p w14:paraId="22D508BF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</w:t>
            </w:r>
          </w:p>
        </w:tc>
        <w:tc>
          <w:tcPr>
            <w:tcW w:w="3827" w:type="dxa"/>
          </w:tcPr>
          <w:p w14:paraId="61BD45BA" w14:textId="3BF82A8F" w:rsidR="00635E1D" w:rsidRPr="008142C5" w:rsidRDefault="00F85D1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85D15">
              <w:rPr>
                <w:rFonts w:ascii="Times New Roman" w:hAnsi="Times New Roman" w:cs="Times New Roman"/>
                <w:lang w:val="en-US"/>
              </w:rPr>
              <w:t>Social networks are exchange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7" w:type="dxa"/>
          </w:tcPr>
          <w:p w14:paraId="3528CF35" w14:textId="117328F7" w:rsidR="00635E1D" w:rsidRPr="008142C5" w:rsidRDefault="0094777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947776">
              <w:rPr>
                <w:rFonts w:ascii="Times New Roman" w:hAnsi="Times New Roman" w:cs="Times New Roman"/>
                <w:lang w:val="en-US"/>
              </w:rPr>
              <w:t>The</w:t>
            </w:r>
            <w:r w:rsidR="00DD17B5">
              <w:rPr>
                <w:rFonts w:ascii="Times New Roman" w:hAnsi="Times New Roman" w:cs="Times New Roman"/>
                <w:lang w:val="en-US"/>
              </w:rPr>
              <w:t>y arrange</w:t>
            </w:r>
            <w:r w:rsidRPr="00947776">
              <w:rPr>
                <w:rFonts w:ascii="Times New Roman" w:hAnsi="Times New Roman" w:cs="Times New Roman"/>
                <w:lang w:val="en-US"/>
              </w:rPr>
              <w:t xml:space="preserve"> sexual encounters by </w:t>
            </w:r>
            <w:r w:rsidR="00DD17B5">
              <w:rPr>
                <w:rFonts w:ascii="Times New Roman" w:hAnsi="Times New Roman" w:cs="Times New Roman"/>
                <w:lang w:val="en-US"/>
              </w:rPr>
              <w:t xml:space="preserve">text </w:t>
            </w:r>
            <w:r w:rsidRPr="00947776">
              <w:rPr>
                <w:rFonts w:ascii="Times New Roman" w:hAnsi="Times New Roman" w:cs="Times New Roman"/>
                <w:lang w:val="en-US"/>
              </w:rPr>
              <w:t>messag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79A1E789" w14:textId="4EF34BEF" w:rsidR="00635E1D" w:rsidRPr="008142C5" w:rsidRDefault="00947776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947776">
              <w:rPr>
                <w:rFonts w:ascii="Times New Roman" w:hAnsi="Times New Roman" w:cs="Times New Roman"/>
                <w:lang w:val="en-US"/>
              </w:rPr>
              <w:t>They text less frequently to end the rela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8" w:type="dxa"/>
          </w:tcPr>
          <w:p w14:paraId="533C7751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8142C5" w14:paraId="3E5EBF97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71EA84E7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4CF9981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E4D76AA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1CCE2157" w14:textId="66B4DE7F" w:rsidR="00635E1D" w:rsidRPr="008142C5" w:rsidRDefault="00F85D1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85D15">
              <w:rPr>
                <w:rFonts w:ascii="Times New Roman" w:hAnsi="Times New Roman" w:cs="Times New Roman"/>
                <w:lang w:val="en-US"/>
              </w:rPr>
              <w:t>Cell phone numbers are exchange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7" w:type="dxa"/>
          </w:tcPr>
          <w:p w14:paraId="2AE1C852" w14:textId="43C8A3B3" w:rsidR="00635E1D" w:rsidRPr="008142C5" w:rsidRDefault="00947776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y phon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32CEB0BB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0454D1BF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53E8CC89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24FB84F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Outcome with partner</w:t>
            </w:r>
          </w:p>
        </w:tc>
        <w:tc>
          <w:tcPr>
            <w:tcW w:w="850" w:type="dxa"/>
          </w:tcPr>
          <w:p w14:paraId="60284EAB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055EE1A6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24034385" w14:textId="033CE3A5" w:rsidR="00635E1D" w:rsidRPr="008142C5" w:rsidRDefault="00EB5E39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EB5E39">
              <w:rPr>
                <w:rFonts w:ascii="Times New Roman" w:hAnsi="Times New Roman" w:cs="Times New Roman"/>
                <w:lang w:val="en-US"/>
              </w:rPr>
              <w:t>There may be other relationships at the same time, but they are more casual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C421138" w14:textId="51F5EDB5" w:rsidR="00635E1D" w:rsidRPr="008142C5" w:rsidRDefault="00EB5E39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EB5E39">
              <w:rPr>
                <w:rFonts w:ascii="Times New Roman" w:hAnsi="Times New Roman" w:cs="Times New Roman"/>
                <w:lang w:val="en-US"/>
              </w:rPr>
              <w:t>The relationship may be monogamou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D9B6B41" w14:textId="62AD1E82" w:rsidR="00635E1D" w:rsidRPr="008142C5" w:rsidRDefault="00EB5E39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EB5E39">
              <w:rPr>
                <w:rFonts w:ascii="Times New Roman" w:hAnsi="Times New Roman" w:cs="Times New Roman"/>
                <w:lang w:val="en-US"/>
              </w:rPr>
              <w:t>One partner usually develops romantic feeling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</w:t>
            </w:r>
          </w:p>
        </w:tc>
        <w:tc>
          <w:tcPr>
            <w:tcW w:w="3828" w:type="dxa"/>
          </w:tcPr>
          <w:p w14:paraId="4E6E9B9E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2ED60C06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44FF3B97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0E9DFA55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D9946A0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5C37475C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4FB96917" w14:textId="26784555" w:rsidR="00635E1D" w:rsidRPr="008142C5" w:rsidRDefault="001D2AB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D2AB5">
              <w:rPr>
                <w:rFonts w:ascii="Times New Roman" w:hAnsi="Times New Roman" w:cs="Times New Roman"/>
                <w:lang w:val="en-US"/>
              </w:rPr>
              <w:t>The relationship is not monogamou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17017AF0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10FABE82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64981CEA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3A9A3BF0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Continuity and duration</w:t>
            </w:r>
          </w:p>
        </w:tc>
        <w:tc>
          <w:tcPr>
            <w:tcW w:w="850" w:type="dxa"/>
          </w:tcPr>
          <w:p w14:paraId="49FA347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1EBC7222" w14:textId="6F089B21" w:rsidR="00635E1D" w:rsidRPr="008142C5" w:rsidRDefault="00F85D1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85D15">
              <w:rPr>
                <w:rFonts w:ascii="Times New Roman" w:hAnsi="Times New Roman" w:cs="Times New Roman"/>
                <w:lang w:val="en-US"/>
              </w:rPr>
              <w:t>The one-night stand turns into a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E734A35" w14:textId="09F7479A" w:rsidR="00635E1D" w:rsidRPr="008142C5" w:rsidRDefault="00F85D1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85D15">
              <w:rPr>
                <w:rFonts w:ascii="Times New Roman" w:hAnsi="Times New Roman" w:cs="Times New Roman"/>
                <w:lang w:val="en-US"/>
              </w:rPr>
              <w:t>There are new encounters if both wan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67F2B482" w14:textId="438596DC" w:rsidR="00635E1D" w:rsidRPr="008142C5" w:rsidRDefault="00F85D1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85D15">
              <w:rPr>
                <w:rFonts w:ascii="Times New Roman" w:hAnsi="Times New Roman" w:cs="Times New Roman"/>
                <w:lang w:val="en-US"/>
              </w:rPr>
              <w:t>There's no contact again even if they liked i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503D696" w14:textId="76F95FDE" w:rsidR="00635E1D" w:rsidRPr="008142C5" w:rsidRDefault="00F85D1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85D15">
              <w:rPr>
                <w:rFonts w:ascii="Times New Roman" w:hAnsi="Times New Roman" w:cs="Times New Roman"/>
                <w:lang w:val="en-US"/>
              </w:rPr>
              <w:t>There is no contact after the encounter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7" w:type="dxa"/>
          </w:tcPr>
          <w:p w14:paraId="5F4C1FE4" w14:textId="57DFC1B5" w:rsidR="00635E1D" w:rsidRPr="008142C5" w:rsidRDefault="003C042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C0421">
              <w:rPr>
                <w:rFonts w:ascii="Times New Roman" w:hAnsi="Times New Roman" w:cs="Times New Roman"/>
                <w:lang w:val="en-US"/>
              </w:rPr>
              <w:t>It can last a long tim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6706126" w14:textId="3E17128C" w:rsidR="00635E1D" w:rsidRPr="008142C5" w:rsidRDefault="003C042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C0421">
              <w:rPr>
                <w:rFonts w:ascii="Times New Roman" w:hAnsi="Times New Roman" w:cs="Times New Roman"/>
                <w:lang w:val="en-US"/>
              </w:rPr>
              <w:t xml:space="preserve">It </w:t>
            </w:r>
            <w:r>
              <w:rPr>
                <w:rFonts w:ascii="Times New Roman" w:hAnsi="Times New Roman" w:cs="Times New Roman"/>
                <w:lang w:val="en-US"/>
              </w:rPr>
              <w:t>may</w:t>
            </w:r>
            <w:r w:rsidRPr="003C0421">
              <w:rPr>
                <w:rFonts w:ascii="Times New Roman" w:hAnsi="Times New Roman" w:cs="Times New Roman"/>
                <w:lang w:val="en-US"/>
              </w:rPr>
              <w:t xml:space="preserve"> happen only onc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04B90D3" w14:textId="162F5DE1" w:rsidR="00635E1D" w:rsidRPr="008142C5" w:rsidRDefault="003C042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3C0421">
              <w:rPr>
                <w:rFonts w:ascii="Times New Roman" w:hAnsi="Times New Roman" w:cs="Times New Roman"/>
                <w:lang w:val="en-US"/>
              </w:rPr>
              <w:t>The relationship can become more seriou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0DFFB3F7" w14:textId="32312C1F" w:rsidR="00635E1D" w:rsidRPr="008142C5" w:rsidRDefault="00880F94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80F94">
              <w:rPr>
                <w:rFonts w:ascii="Times New Roman" w:hAnsi="Times New Roman" w:cs="Times New Roman"/>
                <w:lang w:val="en-US"/>
              </w:rPr>
              <w:t>They have a list of people with whom they have a hook-up type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5A7BEE2" w14:textId="14577ADE" w:rsidR="00635E1D" w:rsidRPr="008142C5" w:rsidRDefault="00880F94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80F94">
              <w:rPr>
                <w:rFonts w:ascii="Times New Roman" w:hAnsi="Times New Roman" w:cs="Times New Roman"/>
                <w:lang w:val="en-US"/>
              </w:rPr>
              <w:t>After having sex, the people don't get back in touch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F52A7C3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E1D" w:rsidRPr="00CA7ACF" w14:paraId="72B38E84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7E6B2C75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</w:tcPr>
          <w:p w14:paraId="70957D49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1F4523B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</w:tcPr>
          <w:p w14:paraId="05036CE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6F7516EE" w14:textId="7B1162C6" w:rsidR="00635E1D" w:rsidRPr="008142C5" w:rsidRDefault="005F2B1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5F2B11">
              <w:rPr>
                <w:rFonts w:ascii="Times New Roman" w:hAnsi="Times New Roman" w:cs="Times New Roman"/>
                <w:lang w:val="en-US"/>
              </w:rPr>
              <w:t>The relationship occurs infrequentl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79FD99D3" w14:textId="650734BF" w:rsidR="00635E1D" w:rsidRPr="008142C5" w:rsidRDefault="002D7492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D7492">
              <w:rPr>
                <w:rFonts w:ascii="Times New Roman" w:hAnsi="Times New Roman" w:cs="Times New Roman"/>
                <w:lang w:val="en-US"/>
              </w:rPr>
              <w:t>They continue to meet from time to time to have sex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1032D1D" w14:textId="607F761A" w:rsidR="00635E1D" w:rsidRPr="008142C5" w:rsidRDefault="002D7492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D7492">
              <w:rPr>
                <w:rFonts w:ascii="Times New Roman" w:hAnsi="Times New Roman" w:cs="Times New Roman"/>
                <w:lang w:val="en-US"/>
              </w:rPr>
              <w:t>After the sex happens a friendship comes to be created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1E675F2" w14:textId="553FE51D" w:rsidR="00635E1D" w:rsidRPr="008142C5" w:rsidRDefault="002D7492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D7492">
              <w:rPr>
                <w:rFonts w:ascii="Times New Roman" w:hAnsi="Times New Roman" w:cs="Times New Roman"/>
                <w:lang w:val="en-US"/>
              </w:rPr>
              <w:t>It evolves into something more (e.g. boyfriend/girlfriend, public but unlabeled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41479889" w14:textId="0F45610E" w:rsidR="00635E1D" w:rsidRPr="008142C5" w:rsidRDefault="002D7492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D7492">
              <w:rPr>
                <w:rFonts w:ascii="Times New Roman" w:hAnsi="Times New Roman" w:cs="Times New Roman"/>
                <w:lang w:val="en-US"/>
              </w:rPr>
              <w:t>They don't get back together sexually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35E1D" w:rsidRPr="00CA7ACF" w14:paraId="1597F1D0" w14:textId="77777777" w:rsidTr="00FC2C6C">
        <w:trPr>
          <w:jc w:val="center"/>
        </w:trPr>
        <w:tc>
          <w:tcPr>
            <w:tcW w:w="1562" w:type="dxa"/>
            <w:vMerge/>
            <w:vAlign w:val="center"/>
          </w:tcPr>
          <w:p w14:paraId="6D6F5A7B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 w:val="restart"/>
          </w:tcPr>
          <w:p w14:paraId="63EF1CB0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Ending</w:t>
            </w:r>
          </w:p>
        </w:tc>
        <w:tc>
          <w:tcPr>
            <w:tcW w:w="850" w:type="dxa"/>
          </w:tcPr>
          <w:p w14:paraId="672C7D74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ocus groups actions</w:t>
            </w:r>
          </w:p>
        </w:tc>
        <w:tc>
          <w:tcPr>
            <w:tcW w:w="3827" w:type="dxa"/>
          </w:tcPr>
          <w:p w14:paraId="30D5AC19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10381693" w14:textId="37C6A0A4" w:rsidR="00635E1D" w:rsidRPr="008142C5" w:rsidRDefault="005F2B11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5F2B11">
              <w:rPr>
                <w:rFonts w:ascii="Times New Roman" w:hAnsi="Times New Roman" w:cs="Times New Roman"/>
                <w:lang w:val="en-US"/>
              </w:rPr>
              <w:t>The relationship ends because one of the partners enters into a committed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2C6B08F" w14:textId="2FB6147C" w:rsidR="00635E1D" w:rsidRPr="008142C5" w:rsidRDefault="00DD17B5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 is common for the encounters to end</w:t>
            </w:r>
            <w:r w:rsidR="001640A5" w:rsidRPr="001640A5">
              <w:rPr>
                <w:rFonts w:ascii="Times New Roman" w:hAnsi="Times New Roman" w:cs="Times New Roman"/>
                <w:lang w:val="en-US"/>
              </w:rPr>
              <w:t xml:space="preserve"> because one </w:t>
            </w:r>
            <w:r>
              <w:rPr>
                <w:rFonts w:ascii="Times New Roman" w:hAnsi="Times New Roman" w:cs="Times New Roman"/>
                <w:lang w:val="en-US"/>
              </w:rPr>
              <w:t>of them</w:t>
            </w:r>
            <w:r w:rsidRPr="001640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640A5" w:rsidRPr="001640A5">
              <w:rPr>
                <w:rFonts w:ascii="Times New Roman" w:hAnsi="Times New Roman" w:cs="Times New Roman"/>
                <w:lang w:val="en-US"/>
              </w:rPr>
              <w:t xml:space="preserve">develops romantic feelings </w:t>
            </w:r>
            <w:r>
              <w:rPr>
                <w:rFonts w:ascii="Times New Roman" w:hAnsi="Times New Roman" w:cs="Times New Roman"/>
                <w:lang w:val="en-US"/>
              </w:rPr>
              <w:t>for</w:t>
            </w:r>
            <w:r w:rsidRPr="001640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640A5" w:rsidRPr="001640A5">
              <w:rPr>
                <w:rFonts w:ascii="Times New Roman" w:hAnsi="Times New Roman" w:cs="Times New Roman"/>
                <w:lang w:val="en-US"/>
              </w:rPr>
              <w:t>the oth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B704FC4" w14:textId="773CA5EC" w:rsidR="00635E1D" w:rsidRPr="008142C5" w:rsidRDefault="001640A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640A5">
              <w:rPr>
                <w:rFonts w:ascii="Times New Roman" w:hAnsi="Times New Roman" w:cs="Times New Roman"/>
                <w:lang w:val="en-US"/>
              </w:rPr>
              <w:t xml:space="preserve">To end the </w:t>
            </w:r>
            <w:r w:rsidR="00DD17B5">
              <w:rPr>
                <w:rFonts w:ascii="Times New Roman" w:hAnsi="Times New Roman" w:cs="Times New Roman"/>
                <w:lang w:val="en-US"/>
              </w:rPr>
              <w:t>sexual encounters</w:t>
            </w:r>
            <w:r w:rsidRPr="001640A5">
              <w:rPr>
                <w:rFonts w:ascii="Times New Roman" w:hAnsi="Times New Roman" w:cs="Times New Roman"/>
                <w:lang w:val="en-US"/>
              </w:rPr>
              <w:t>, the people drift apar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0EB0E8AC" w14:textId="6CB63682" w:rsidR="00635E1D" w:rsidRPr="008142C5" w:rsidRDefault="001640A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1640A5">
              <w:rPr>
                <w:rFonts w:ascii="Times New Roman" w:hAnsi="Times New Roman" w:cs="Times New Roman"/>
                <w:lang w:val="en-US"/>
              </w:rPr>
              <w:t xml:space="preserve">To end the </w:t>
            </w:r>
            <w:r w:rsidR="00DD17B5">
              <w:rPr>
                <w:rFonts w:ascii="Times New Roman" w:hAnsi="Times New Roman" w:cs="Times New Roman"/>
                <w:lang w:val="en-US"/>
              </w:rPr>
              <w:t>sexual encounters</w:t>
            </w:r>
            <w:r w:rsidRPr="001640A5">
              <w:rPr>
                <w:rFonts w:ascii="Times New Roman" w:hAnsi="Times New Roman" w:cs="Times New Roman"/>
                <w:lang w:val="en-US"/>
              </w:rPr>
              <w:t xml:space="preserve">, the people stop </w:t>
            </w:r>
            <w:r>
              <w:rPr>
                <w:rFonts w:ascii="Times New Roman" w:hAnsi="Times New Roman" w:cs="Times New Roman"/>
                <w:lang w:val="en-US"/>
              </w:rPr>
              <w:t>sending messag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33DAD97D" w14:textId="70A7BEE6" w:rsidR="00635E1D" w:rsidRPr="008142C5" w:rsidRDefault="00E273DC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E273DC">
              <w:rPr>
                <w:rFonts w:ascii="Times New Roman" w:hAnsi="Times New Roman" w:cs="Times New Roman"/>
                <w:lang w:val="en-US"/>
              </w:rPr>
              <w:t>To end the</w:t>
            </w:r>
            <w:r w:rsidR="00DD17B5">
              <w:rPr>
                <w:rFonts w:ascii="Times New Roman" w:hAnsi="Times New Roman" w:cs="Times New Roman"/>
                <w:lang w:val="en-US"/>
              </w:rPr>
              <w:t xml:space="preserve"> sexual encounters</w:t>
            </w:r>
            <w:r w:rsidRPr="00E273DC">
              <w:rPr>
                <w:rFonts w:ascii="Times New Roman" w:hAnsi="Times New Roman" w:cs="Times New Roman"/>
                <w:lang w:val="en-US"/>
              </w:rPr>
              <w:t xml:space="preserve"> the people </w:t>
            </w:r>
            <w:r>
              <w:rPr>
                <w:rFonts w:ascii="Times New Roman" w:hAnsi="Times New Roman" w:cs="Times New Roman"/>
                <w:lang w:val="en-US"/>
              </w:rPr>
              <w:t>get</w:t>
            </w:r>
            <w:r w:rsidRPr="00E273DC">
              <w:rPr>
                <w:rFonts w:ascii="Times New Roman" w:hAnsi="Times New Roman" w:cs="Times New Roman"/>
                <w:lang w:val="en-US"/>
              </w:rPr>
              <w:t xml:space="preserve"> together less often.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6DD6636E" w14:textId="6E536DF2" w:rsidR="00635E1D" w:rsidRPr="008142C5" w:rsidRDefault="00E273DC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E273DC">
              <w:rPr>
                <w:rFonts w:ascii="Times New Roman" w:hAnsi="Times New Roman" w:cs="Times New Roman"/>
                <w:lang w:val="en-US"/>
              </w:rPr>
              <w:t xml:space="preserve">To end the </w:t>
            </w:r>
            <w:r w:rsidR="00DD17B5">
              <w:rPr>
                <w:rFonts w:ascii="Times New Roman" w:hAnsi="Times New Roman" w:cs="Times New Roman"/>
                <w:lang w:val="en-US"/>
              </w:rPr>
              <w:t>sexual encounters</w:t>
            </w:r>
            <w:r w:rsidRPr="00E273DC">
              <w:rPr>
                <w:rFonts w:ascii="Times New Roman" w:hAnsi="Times New Roman" w:cs="Times New Roman"/>
                <w:lang w:val="en-US"/>
              </w:rPr>
              <w:t>, the people openly say they don't want to continu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4B156B1" w14:textId="18BAECFD" w:rsidR="00635E1D" w:rsidRPr="008142C5" w:rsidRDefault="00230862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30862">
              <w:rPr>
                <w:rFonts w:ascii="Times New Roman" w:hAnsi="Times New Roman" w:cs="Times New Roman"/>
                <w:lang w:val="en-US"/>
              </w:rPr>
              <w:t>When one person has a romantic interest, the one who doesn't have it distances themselves to end the relationship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32579526" w14:textId="098D51A1" w:rsidR="00635E1D" w:rsidRPr="008142C5" w:rsidRDefault="00230862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30862">
              <w:rPr>
                <w:rFonts w:ascii="Times New Roman" w:hAnsi="Times New Roman" w:cs="Times New Roman"/>
                <w:lang w:val="en-US"/>
              </w:rPr>
              <w:t xml:space="preserve">When the </w:t>
            </w:r>
            <w:r w:rsidR="00DD17B5">
              <w:rPr>
                <w:rFonts w:ascii="Times New Roman" w:hAnsi="Times New Roman" w:cs="Times New Roman"/>
                <w:lang w:val="en-US"/>
              </w:rPr>
              <w:t xml:space="preserve">sexual </w:t>
            </w:r>
            <w:r w:rsidRPr="00230862">
              <w:rPr>
                <w:rFonts w:ascii="Times New Roman" w:hAnsi="Times New Roman" w:cs="Times New Roman"/>
                <w:lang w:val="en-US"/>
              </w:rPr>
              <w:t>relationship ends, the people remain friend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501AC44" w14:textId="7013119A" w:rsidR="00635E1D" w:rsidRPr="008142C5" w:rsidRDefault="00230862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230862">
              <w:rPr>
                <w:rFonts w:ascii="Times New Roman" w:hAnsi="Times New Roman" w:cs="Times New Roman"/>
                <w:lang w:val="en-US"/>
              </w:rPr>
              <w:t xml:space="preserve">When the </w:t>
            </w:r>
            <w:r w:rsidR="00DD17B5">
              <w:rPr>
                <w:rFonts w:ascii="Times New Roman" w:hAnsi="Times New Roman" w:cs="Times New Roman"/>
                <w:lang w:val="en-US"/>
              </w:rPr>
              <w:t xml:space="preserve">sexual </w:t>
            </w:r>
            <w:r w:rsidRPr="00230862">
              <w:rPr>
                <w:rFonts w:ascii="Times New Roman" w:hAnsi="Times New Roman" w:cs="Times New Roman"/>
                <w:lang w:val="en-US"/>
              </w:rPr>
              <w:t>relationship ends, the friendship end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28" w:type="dxa"/>
          </w:tcPr>
          <w:p w14:paraId="0C3AA843" w14:textId="051AE793" w:rsidR="00635E1D" w:rsidRPr="008142C5" w:rsidRDefault="00F131B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131BB">
              <w:rPr>
                <w:rFonts w:ascii="Times New Roman" w:hAnsi="Times New Roman" w:cs="Times New Roman"/>
                <w:lang w:val="en-US"/>
              </w:rPr>
              <w:t>To end the relationship, they gradually stop responding (to messag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4155D9F9" w14:textId="7432A6B3" w:rsidR="00635E1D" w:rsidRPr="008142C5" w:rsidRDefault="00F131B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131BB">
              <w:rPr>
                <w:rFonts w:ascii="Times New Roman" w:hAnsi="Times New Roman" w:cs="Times New Roman"/>
                <w:lang w:val="en-US"/>
              </w:rPr>
              <w:t>To end the relationship, they take longer to respond (to messages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).*</w:t>
            </w:r>
          </w:p>
        </w:tc>
      </w:tr>
      <w:tr w:rsidR="00635E1D" w:rsidRPr="00CA7ACF" w14:paraId="62D127B0" w14:textId="77777777" w:rsidTr="00F7145E">
        <w:trPr>
          <w:jc w:val="center"/>
        </w:trPr>
        <w:tc>
          <w:tcPr>
            <w:tcW w:w="1562" w:type="dxa"/>
            <w:vMerge/>
            <w:tcBorders>
              <w:bottom w:val="single" w:sz="4" w:space="0" w:color="auto"/>
            </w:tcBorders>
            <w:vAlign w:val="center"/>
          </w:tcPr>
          <w:p w14:paraId="01246F90" w14:textId="77777777" w:rsidR="00635E1D" w:rsidRPr="008142C5" w:rsidRDefault="00635E1D" w:rsidP="00635E1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Merge/>
            <w:tcBorders>
              <w:bottom w:val="single" w:sz="4" w:space="0" w:color="auto"/>
            </w:tcBorders>
          </w:tcPr>
          <w:p w14:paraId="6DD8A739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943397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8142C5">
              <w:rPr>
                <w:rFonts w:ascii="Times New Roman" w:hAnsi="Times New Roman" w:cs="Times New Roman"/>
                <w:lang w:val="en-US"/>
              </w:rPr>
              <w:t>Free-recall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F8BECDD" w14:textId="77777777" w:rsidR="00635E1D" w:rsidRPr="008142C5" w:rsidRDefault="00635E1D" w:rsidP="00635E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60ABF49" w14:textId="563218FD" w:rsidR="00635E1D" w:rsidRPr="008142C5" w:rsidRDefault="0040088D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40088D">
              <w:rPr>
                <w:rFonts w:ascii="Times New Roman" w:hAnsi="Times New Roman" w:cs="Times New Roman"/>
                <w:lang w:val="en-US"/>
              </w:rPr>
              <w:t>The relationship ends because there ceases to be attracti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5594E07" w14:textId="5AF57468" w:rsidR="00635E1D" w:rsidRPr="008142C5" w:rsidRDefault="0040088D" w:rsidP="0040088D">
            <w:pPr>
              <w:rPr>
                <w:rFonts w:ascii="Times New Roman" w:hAnsi="Times New Roman" w:cs="Times New Roman"/>
                <w:lang w:val="en-US"/>
              </w:rPr>
            </w:pPr>
            <w:r w:rsidRPr="0040088D">
              <w:rPr>
                <w:rFonts w:ascii="Times New Roman" w:hAnsi="Times New Roman" w:cs="Times New Roman"/>
                <w:lang w:val="en-US"/>
              </w:rPr>
              <w:t xml:space="preserve">The relationship ends because one person is interested in </w:t>
            </w:r>
            <w:r>
              <w:rPr>
                <w:rFonts w:ascii="Times New Roman" w:hAnsi="Times New Roman" w:cs="Times New Roman"/>
                <w:lang w:val="en-US"/>
              </w:rPr>
              <w:t>someone else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E133BB6" w14:textId="157F9319" w:rsidR="00635E1D" w:rsidRPr="008142C5" w:rsidRDefault="00F131BB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F131BB">
              <w:rPr>
                <w:rFonts w:ascii="Times New Roman" w:hAnsi="Times New Roman" w:cs="Times New Roman"/>
                <w:lang w:val="en-US"/>
              </w:rPr>
              <w:t>They say they don't want it anymore and end i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</w:t>
            </w:r>
          </w:p>
          <w:p w14:paraId="12E66E71" w14:textId="11ADC870" w:rsidR="00635E1D" w:rsidRPr="008142C5" w:rsidRDefault="00BD705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D7055">
              <w:rPr>
                <w:rFonts w:ascii="Times New Roman" w:hAnsi="Times New Roman" w:cs="Times New Roman"/>
                <w:lang w:val="en-US"/>
              </w:rPr>
              <w:t xml:space="preserve">To end </w:t>
            </w:r>
            <w:r w:rsidR="00F9378B">
              <w:rPr>
                <w:rFonts w:ascii="Times New Roman" w:hAnsi="Times New Roman" w:cs="Times New Roman"/>
                <w:lang w:val="en-US"/>
              </w:rPr>
              <w:t>the hookup</w:t>
            </w:r>
            <w:r w:rsidRPr="00BD7055">
              <w:rPr>
                <w:rFonts w:ascii="Times New Roman" w:hAnsi="Times New Roman" w:cs="Times New Roman"/>
                <w:lang w:val="en-US"/>
              </w:rPr>
              <w:t xml:space="preserve"> they show less interest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***</w:t>
            </w:r>
          </w:p>
          <w:p w14:paraId="2D2796CE" w14:textId="21AFF27B" w:rsidR="00635E1D" w:rsidRPr="008142C5" w:rsidRDefault="00BD7055" w:rsidP="00635E1D">
            <w:pPr>
              <w:rPr>
                <w:rFonts w:ascii="Times New Roman" w:hAnsi="Times New Roman" w:cs="Times New Roman"/>
                <w:lang w:val="en-US"/>
              </w:rPr>
            </w:pPr>
            <w:r w:rsidRPr="00BD7055">
              <w:rPr>
                <w:rFonts w:ascii="Times New Roman" w:hAnsi="Times New Roman" w:cs="Times New Roman"/>
                <w:lang w:val="en-US"/>
              </w:rPr>
              <w:t>To end it, they ghost the other person</w:t>
            </w:r>
            <w:r w:rsidR="00635E1D" w:rsidRPr="008142C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77CD8" w:rsidRPr="00677CD8" w14:paraId="3BB7BFAE" w14:textId="77777777" w:rsidTr="007D0165">
        <w:trPr>
          <w:jc w:val="center"/>
        </w:trPr>
        <w:tc>
          <w:tcPr>
            <w:tcW w:w="4106" w:type="dxa"/>
            <w:gridSpan w:val="3"/>
            <w:tcBorders>
              <w:bottom w:val="single" w:sz="4" w:space="0" w:color="auto"/>
            </w:tcBorders>
            <w:vAlign w:val="center"/>
          </w:tcPr>
          <w:p w14:paraId="73D01A4B" w14:textId="7262895D" w:rsidR="00677CD8" w:rsidRPr="008142C5" w:rsidRDefault="00677CD8" w:rsidP="00635E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number of actions per scrip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118DA484" w14:textId="0DD118E9" w:rsidR="00677CD8" w:rsidRPr="008142C5" w:rsidRDefault="00677CD8" w:rsidP="007D01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4 actions </w:t>
            </w:r>
            <w:r w:rsidRPr="008142C5">
              <w:rPr>
                <w:rFonts w:ascii="Times New Roman" w:hAnsi="Times New Roman" w:cs="Times New Roman"/>
                <w:lang w:val="en-US"/>
              </w:rPr>
              <w:t>≥6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01ED0A56" w14:textId="0BD3343F" w:rsidR="00677CD8" w:rsidRPr="0040088D" w:rsidRDefault="00677CD8" w:rsidP="007D01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5 actions </w:t>
            </w:r>
            <w:r w:rsidRPr="008142C5">
              <w:rPr>
                <w:rFonts w:ascii="Times New Roman" w:hAnsi="Times New Roman" w:cs="Times New Roman"/>
                <w:lang w:val="en-US"/>
              </w:rPr>
              <w:t>≥6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DB2496C" w14:textId="7D901E36" w:rsidR="00677CD8" w:rsidRPr="00F131BB" w:rsidRDefault="00677CD8" w:rsidP="007D01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0 actions </w:t>
            </w:r>
            <w:r w:rsidRPr="008142C5">
              <w:rPr>
                <w:rFonts w:ascii="Times New Roman" w:hAnsi="Times New Roman" w:cs="Times New Roman"/>
                <w:lang w:val="en-US"/>
              </w:rPr>
              <w:t>≥6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5571E6" w:rsidRPr="00CA7ACF" w14:paraId="30994B23" w14:textId="77777777" w:rsidTr="00F7145E">
        <w:trPr>
          <w:jc w:val="center"/>
        </w:trPr>
        <w:tc>
          <w:tcPr>
            <w:tcW w:w="15588" w:type="dxa"/>
            <w:gridSpan w:val="6"/>
            <w:tcBorders>
              <w:bottom w:val="nil"/>
            </w:tcBorders>
            <w:vAlign w:val="center"/>
          </w:tcPr>
          <w:p w14:paraId="4FF2CC6D" w14:textId="4A7866F8" w:rsidR="00677CD8" w:rsidRPr="00677CD8" w:rsidRDefault="00677CD8" w:rsidP="00677CD8">
            <w:pPr>
              <w:rPr>
                <w:rFonts w:ascii="Times New Roman" w:hAnsi="Times New Roman" w:cs="Times New Roman"/>
                <w:lang w:val="en-US"/>
              </w:rPr>
            </w:pPr>
            <w:r w:rsidRPr="007D0165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the content of the script action is repeated</w:t>
            </w:r>
          </w:p>
        </w:tc>
      </w:tr>
    </w:tbl>
    <w:p w14:paraId="03E459E1" w14:textId="77777777" w:rsidR="008E6F84" w:rsidRPr="008142C5" w:rsidRDefault="008E6F84">
      <w:pPr>
        <w:rPr>
          <w:lang w:val="en-US"/>
        </w:rPr>
      </w:pPr>
    </w:p>
    <w:sectPr w:rsidR="008E6F84" w:rsidRPr="008142C5" w:rsidSect="008547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Arial"/>
    <w:panose1 w:val="02020603050405020304"/>
    <w:charset w:val="00"/>
    <w:family w:val="roman"/>
    <w:pitch w:val="variable"/>
    <w:sig w:usb0="00000000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A35D2"/>
    <w:multiLevelType w:val="hybridMultilevel"/>
    <w:tmpl w:val="1290612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363137"/>
    <w:multiLevelType w:val="hybridMultilevel"/>
    <w:tmpl w:val="20DAA078"/>
    <w:lvl w:ilvl="0" w:tplc="07024A32">
      <w:numFmt w:val="bullet"/>
      <w:lvlText w:val="•"/>
      <w:lvlJc w:val="left"/>
      <w:pPr>
        <w:ind w:left="1416" w:hanging="708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363F4275"/>
    <w:multiLevelType w:val="hybridMultilevel"/>
    <w:tmpl w:val="9DE6EBCE"/>
    <w:lvl w:ilvl="0" w:tplc="C5B41F7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65130"/>
    <w:multiLevelType w:val="hybridMultilevel"/>
    <w:tmpl w:val="2A5EC3B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0613F9"/>
    <w:multiLevelType w:val="hybridMultilevel"/>
    <w:tmpl w:val="B3322360"/>
    <w:lvl w:ilvl="0" w:tplc="08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6EB31EBF"/>
    <w:multiLevelType w:val="hybridMultilevel"/>
    <w:tmpl w:val="65FE2B86"/>
    <w:lvl w:ilvl="0" w:tplc="C5B41F7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997F11"/>
    <w:multiLevelType w:val="hybridMultilevel"/>
    <w:tmpl w:val="22683D38"/>
    <w:lvl w:ilvl="0" w:tplc="51385D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30"/>
  <w:proofState w:spelling="clean" w:grammar="clean"/>
  <w:revisionView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740"/>
    <w:rsid w:val="00021480"/>
    <w:rsid w:val="00061A95"/>
    <w:rsid w:val="00094B0B"/>
    <w:rsid w:val="000B5D71"/>
    <w:rsid w:val="000C11B9"/>
    <w:rsid w:val="000C60F1"/>
    <w:rsid w:val="000D62AA"/>
    <w:rsid w:val="000E0D86"/>
    <w:rsid w:val="00101BB4"/>
    <w:rsid w:val="0010539C"/>
    <w:rsid w:val="00136752"/>
    <w:rsid w:val="001504E4"/>
    <w:rsid w:val="001640A5"/>
    <w:rsid w:val="00196633"/>
    <w:rsid w:val="001A2AB0"/>
    <w:rsid w:val="001A43A1"/>
    <w:rsid w:val="001D2AB5"/>
    <w:rsid w:val="001F10EF"/>
    <w:rsid w:val="00230862"/>
    <w:rsid w:val="002407DA"/>
    <w:rsid w:val="00244103"/>
    <w:rsid w:val="00297F4F"/>
    <w:rsid w:val="002D1EB9"/>
    <w:rsid w:val="002D7492"/>
    <w:rsid w:val="002F450D"/>
    <w:rsid w:val="002F63F0"/>
    <w:rsid w:val="00343B61"/>
    <w:rsid w:val="003479E7"/>
    <w:rsid w:val="00363EF4"/>
    <w:rsid w:val="00380861"/>
    <w:rsid w:val="003C0421"/>
    <w:rsid w:val="003D5BE6"/>
    <w:rsid w:val="003D746F"/>
    <w:rsid w:val="003D7F1A"/>
    <w:rsid w:val="0040088D"/>
    <w:rsid w:val="004154D0"/>
    <w:rsid w:val="004172CA"/>
    <w:rsid w:val="004209FB"/>
    <w:rsid w:val="00430675"/>
    <w:rsid w:val="0044070F"/>
    <w:rsid w:val="00445D28"/>
    <w:rsid w:val="00497F7A"/>
    <w:rsid w:val="004B1DA0"/>
    <w:rsid w:val="004F1C54"/>
    <w:rsid w:val="004F2002"/>
    <w:rsid w:val="004F455A"/>
    <w:rsid w:val="004F62E0"/>
    <w:rsid w:val="005219E9"/>
    <w:rsid w:val="0052664B"/>
    <w:rsid w:val="005571E6"/>
    <w:rsid w:val="00581C70"/>
    <w:rsid w:val="00595C42"/>
    <w:rsid w:val="00597F78"/>
    <w:rsid w:val="005A64B7"/>
    <w:rsid w:val="005E1200"/>
    <w:rsid w:val="005F2B11"/>
    <w:rsid w:val="0060664E"/>
    <w:rsid w:val="00635E1D"/>
    <w:rsid w:val="0066713A"/>
    <w:rsid w:val="00677CD8"/>
    <w:rsid w:val="006C7831"/>
    <w:rsid w:val="006F0477"/>
    <w:rsid w:val="00722945"/>
    <w:rsid w:val="00724ECA"/>
    <w:rsid w:val="007314E2"/>
    <w:rsid w:val="00755B5D"/>
    <w:rsid w:val="00760C80"/>
    <w:rsid w:val="007C03DB"/>
    <w:rsid w:val="007C4F37"/>
    <w:rsid w:val="007D0165"/>
    <w:rsid w:val="007D1C3B"/>
    <w:rsid w:val="007D5159"/>
    <w:rsid w:val="008142C5"/>
    <w:rsid w:val="0084473F"/>
    <w:rsid w:val="008542DC"/>
    <w:rsid w:val="00854740"/>
    <w:rsid w:val="00880F94"/>
    <w:rsid w:val="00892877"/>
    <w:rsid w:val="008B32DA"/>
    <w:rsid w:val="008E6F84"/>
    <w:rsid w:val="008F1201"/>
    <w:rsid w:val="00900E6A"/>
    <w:rsid w:val="00907054"/>
    <w:rsid w:val="00943F15"/>
    <w:rsid w:val="00944C5E"/>
    <w:rsid w:val="00947776"/>
    <w:rsid w:val="00972D23"/>
    <w:rsid w:val="009B7721"/>
    <w:rsid w:val="009D47FD"/>
    <w:rsid w:val="00A7409D"/>
    <w:rsid w:val="00A82663"/>
    <w:rsid w:val="00AC3B3E"/>
    <w:rsid w:val="00B01BDE"/>
    <w:rsid w:val="00B56F23"/>
    <w:rsid w:val="00B96358"/>
    <w:rsid w:val="00BA6711"/>
    <w:rsid w:val="00BB6830"/>
    <w:rsid w:val="00BD7055"/>
    <w:rsid w:val="00BE20CB"/>
    <w:rsid w:val="00BF264B"/>
    <w:rsid w:val="00C2691F"/>
    <w:rsid w:val="00C640AF"/>
    <w:rsid w:val="00C733D1"/>
    <w:rsid w:val="00C76260"/>
    <w:rsid w:val="00C77000"/>
    <w:rsid w:val="00CA45DE"/>
    <w:rsid w:val="00CA7ACF"/>
    <w:rsid w:val="00CC7FED"/>
    <w:rsid w:val="00CD2843"/>
    <w:rsid w:val="00CD39E6"/>
    <w:rsid w:val="00CD4FD3"/>
    <w:rsid w:val="00CE04F3"/>
    <w:rsid w:val="00CF7DB8"/>
    <w:rsid w:val="00D268B8"/>
    <w:rsid w:val="00D81B8C"/>
    <w:rsid w:val="00D92959"/>
    <w:rsid w:val="00DD15AB"/>
    <w:rsid w:val="00DD17B5"/>
    <w:rsid w:val="00DF3C05"/>
    <w:rsid w:val="00E273DC"/>
    <w:rsid w:val="00E51C54"/>
    <w:rsid w:val="00E73274"/>
    <w:rsid w:val="00E90D26"/>
    <w:rsid w:val="00EB5E39"/>
    <w:rsid w:val="00F04570"/>
    <w:rsid w:val="00F102E3"/>
    <w:rsid w:val="00F131BB"/>
    <w:rsid w:val="00F242E6"/>
    <w:rsid w:val="00F2779F"/>
    <w:rsid w:val="00F36F1E"/>
    <w:rsid w:val="00F7145E"/>
    <w:rsid w:val="00F77541"/>
    <w:rsid w:val="00F84EE5"/>
    <w:rsid w:val="00F85D15"/>
    <w:rsid w:val="00F9378B"/>
    <w:rsid w:val="00FA331D"/>
    <w:rsid w:val="00FB535D"/>
    <w:rsid w:val="00FC2C6C"/>
    <w:rsid w:val="00FD446B"/>
    <w:rsid w:val="00FD539E"/>
    <w:rsid w:val="00FE0843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F6456F"/>
  <w15:docId w15:val="{5FA3175C-D65F-4B7F-A3A2-AD3DEB17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47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74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54740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4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5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10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1</Words>
  <Characters>12493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dade de Psicologia | Instituto de Educação</Company>
  <LinksUpToDate>false</LinksUpToDate>
  <CharactersWithSpaces>1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</dc:creator>
  <cp:lastModifiedBy>sanjay ravi</cp:lastModifiedBy>
  <cp:revision>2</cp:revision>
  <dcterms:created xsi:type="dcterms:W3CDTF">2023-01-07T11:59:00Z</dcterms:created>
  <dcterms:modified xsi:type="dcterms:W3CDTF">2023-01-07T11:59:00Z</dcterms:modified>
</cp:coreProperties>
</file>